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18E" w:rsidRDefault="00E226B3" w:rsidP="00B7218E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Appendix </w:t>
      </w:r>
      <w:r w:rsidR="003B3056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="00380BC9">
        <w:rPr>
          <w:rFonts w:ascii="Times New Roman" w:hAnsi="Times New Roman" w:cs="Times New Roman"/>
          <w:b/>
          <w:sz w:val="28"/>
          <w:szCs w:val="28"/>
          <w:lang w:val="en-US"/>
        </w:rPr>
        <w:br/>
      </w:r>
      <w:r w:rsidR="00DF7421" w:rsidRPr="00DF7421">
        <w:rPr>
          <w:rFonts w:ascii="Times New Roman" w:hAnsi="Times New Roman" w:cs="Times New Roman"/>
          <w:b/>
          <w:sz w:val="28"/>
          <w:szCs w:val="28"/>
          <w:lang w:val="en-US"/>
        </w:rPr>
        <w:t xml:space="preserve">Parameters of temperature-dependent </w:t>
      </w:r>
      <w:r w:rsidR="00CB0A4A">
        <w:rPr>
          <w:rFonts w:ascii="Times New Roman" w:hAnsi="Times New Roman" w:cs="Times New Roman"/>
          <w:b/>
          <w:sz w:val="28"/>
          <w:szCs w:val="28"/>
          <w:lang w:val="en-US"/>
        </w:rPr>
        <w:t xml:space="preserve">immature </w:t>
      </w:r>
      <w:r w:rsidR="00DF7421" w:rsidRPr="00DF7421">
        <w:rPr>
          <w:rFonts w:ascii="Times New Roman" w:hAnsi="Times New Roman" w:cs="Times New Roman"/>
          <w:b/>
          <w:sz w:val="28"/>
          <w:szCs w:val="28"/>
          <w:lang w:val="en-US"/>
        </w:rPr>
        <w:t xml:space="preserve">development </w:t>
      </w:r>
      <w:r w:rsidR="00DF7421">
        <w:rPr>
          <w:rFonts w:ascii="Times New Roman" w:hAnsi="Times New Roman" w:cs="Times New Roman"/>
          <w:b/>
          <w:sz w:val="28"/>
          <w:szCs w:val="28"/>
          <w:lang w:val="en-US"/>
        </w:rPr>
        <w:t>in leaf beetles</w:t>
      </w:r>
    </w:p>
    <w:p w:rsidR="006F1105" w:rsidRDefault="006F1105" w:rsidP="00B7218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26A96" w:rsidRDefault="006F1105" w:rsidP="00B7218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A3E2B">
        <w:rPr>
          <w:rFonts w:ascii="Times New Roman" w:hAnsi="Times New Roman" w:cs="Times New Roman"/>
          <w:sz w:val="24"/>
          <w:szCs w:val="24"/>
          <w:lang w:val="en-US"/>
        </w:rPr>
        <w:t xml:space="preserve">following dataset is based on an extensive survey of literature and own experimental work. </w:t>
      </w:r>
      <w:r w:rsidR="0059738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ionship between developmental rate 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3243E" w:rsidRPr="00B3243E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and temperature 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3243E" w:rsidRPr="00B3243E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approximated with a </w:t>
      </w:r>
      <w:r w:rsidR="00597381">
        <w:rPr>
          <w:rFonts w:ascii="Times New Roman" w:hAnsi="Times New Roman" w:cs="Times New Roman"/>
          <w:sz w:val="24"/>
          <w:szCs w:val="24"/>
          <w:lang w:val="en-US"/>
        </w:rPr>
        <w:t xml:space="preserve">linear </w:t>
      </w:r>
      <w:r>
        <w:rPr>
          <w:rFonts w:ascii="Times New Roman" w:hAnsi="Times New Roman" w:cs="Times New Roman"/>
          <w:sz w:val="24"/>
          <w:szCs w:val="24"/>
          <w:lang w:val="en-US"/>
        </w:rPr>
        <w:t>regression equation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243E" w:rsidRPr="00B3243E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B3243E" w:rsidRPr="00B3243E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="00B3243E" w:rsidRPr="00B3243E">
        <w:rPr>
          <w:rFonts w:ascii="Times New Roman" w:hAnsi="Times New Roman" w:cs="Times New Roman"/>
          <w:i/>
          <w:sz w:val="24"/>
          <w:szCs w:val="24"/>
          <w:lang w:val="en-US"/>
        </w:rPr>
        <w:t>bT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>, which is justifiable in the non-stressful temperature range within which development normally takes place. The tables contain the values of the regression coefficient, or the slope of the rate-temperature relationship (</w:t>
      </w:r>
      <w:r w:rsidR="00B3243E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>), y-intecept (</w:t>
      </w:r>
      <w:r w:rsidR="00B3243E" w:rsidRPr="00B3243E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>), x-intercept (lower temperature threshold -</w:t>
      </w:r>
      <w:r w:rsidR="00B3243E" w:rsidRPr="00B3243E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B3243E" w:rsidRPr="00B3243E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>), sum of degree-days (1/</w:t>
      </w:r>
      <w:r w:rsidR="00B3243E" w:rsidRPr="00B3243E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B3243E">
        <w:rPr>
          <w:rFonts w:ascii="Times New Roman" w:hAnsi="Times New Roman" w:cs="Times New Roman"/>
          <w:sz w:val="24"/>
          <w:szCs w:val="24"/>
          <w:lang w:val="en-US"/>
        </w:rPr>
        <w:t xml:space="preserve">), and elevation (mean developmental rate across all the experimental temperatures used). </w:t>
      </w:r>
      <w:r>
        <w:rPr>
          <w:rFonts w:ascii="Times New Roman" w:hAnsi="Times New Roman" w:cs="Times New Roman"/>
          <w:sz w:val="24"/>
          <w:szCs w:val="24"/>
          <w:lang w:val="en-US"/>
        </w:rPr>
        <w:t>Data that had high goodness-of-fit (</w:t>
      </w:r>
      <w:r w:rsidRPr="006F1105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6F11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≥0.980) were considered reliable (“good”) and </w:t>
      </w:r>
      <w:r w:rsidR="00597381">
        <w:rPr>
          <w:rFonts w:ascii="Times New Roman" w:hAnsi="Times New Roman" w:cs="Times New Roman"/>
          <w:sz w:val="24"/>
          <w:szCs w:val="24"/>
          <w:lang w:val="en-US"/>
        </w:rPr>
        <w:t>may be safely used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arative analyses. “Bad” data (</w:t>
      </w:r>
      <w:r w:rsidRPr="006F1105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6F11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0.980) </w:t>
      </w:r>
      <w:r w:rsidR="00024D65">
        <w:rPr>
          <w:rFonts w:ascii="Times New Roman" w:hAnsi="Times New Roman" w:cs="Times New Roman"/>
          <w:sz w:val="24"/>
          <w:szCs w:val="24"/>
          <w:lang w:val="en-US"/>
        </w:rPr>
        <w:t>may serve as guide values</w:t>
      </w:r>
      <w:r w:rsidR="00CB0A4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24D65">
        <w:rPr>
          <w:rFonts w:ascii="Times New Roman" w:hAnsi="Times New Roman" w:cs="Times New Roman"/>
          <w:sz w:val="24"/>
          <w:szCs w:val="24"/>
          <w:lang w:val="en-US"/>
        </w:rPr>
        <w:t xml:space="preserve"> but </w:t>
      </w:r>
      <w:r>
        <w:rPr>
          <w:rFonts w:ascii="Times New Roman" w:hAnsi="Times New Roman" w:cs="Times New Roman"/>
          <w:sz w:val="24"/>
          <w:szCs w:val="24"/>
          <w:lang w:val="en-US"/>
        </w:rPr>
        <w:t>should be treated with caution</w:t>
      </w:r>
      <w:r w:rsidR="007E1978">
        <w:rPr>
          <w:rFonts w:ascii="Times New Roman" w:hAnsi="Times New Roman" w:cs="Times New Roman"/>
          <w:sz w:val="24"/>
          <w:szCs w:val="24"/>
          <w:lang w:val="en-US"/>
        </w:rPr>
        <w:t xml:space="preserve"> if precision is need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34818" w:rsidRPr="006F1105" w:rsidRDefault="00C34818" w:rsidP="00B7218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ecies with embryonic diapause or viviparity are denoted with an asterisk. In these cases, total development was measured from hatching</w:t>
      </w:r>
      <w:r w:rsidR="00896E3B">
        <w:rPr>
          <w:rFonts w:ascii="Times New Roman" w:hAnsi="Times New Roman" w:cs="Times New Roman"/>
          <w:sz w:val="24"/>
          <w:szCs w:val="24"/>
          <w:lang w:val="en-US"/>
        </w:rPr>
        <w:t>/bir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adult emergence (i.e., excluding the egg stage).</w:t>
      </w:r>
    </w:p>
    <w:p w:rsidR="006F1105" w:rsidRDefault="006F1105" w:rsidP="00B7218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E232B" w:rsidRDefault="003E232B" w:rsidP="00B7218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E232B" w:rsidRDefault="003E232B" w:rsidP="00B7218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E232B" w:rsidRDefault="003E232B" w:rsidP="00B7218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E232B" w:rsidRDefault="003E232B" w:rsidP="00B7218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E232B" w:rsidRDefault="003E232B" w:rsidP="00B7218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E232B" w:rsidRDefault="003E232B" w:rsidP="00B7218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8201C" w:rsidRDefault="0078201C" w:rsidP="004A345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8201C" w:rsidRDefault="0078201C" w:rsidP="004A345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8201C" w:rsidRDefault="0078201C" w:rsidP="004A345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8201C" w:rsidRDefault="0078201C" w:rsidP="004A345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8201C" w:rsidRDefault="0078201C" w:rsidP="004A345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78201C" w:rsidSect="0078201C">
          <w:headerReference w:type="default" r:id="rId8"/>
          <w:footerReference w:type="default" r:id="rId9"/>
          <w:pgSz w:w="11906" w:h="16838" w:code="9"/>
          <w:pgMar w:top="1701" w:right="851" w:bottom="1134" w:left="1701" w:header="709" w:footer="709" w:gutter="0"/>
          <w:cols w:space="708"/>
          <w:docGrid w:linePitch="360"/>
        </w:sectPr>
      </w:pPr>
    </w:p>
    <w:p w:rsidR="004A345C" w:rsidRDefault="00DF7421" w:rsidP="004A345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ggs, good data</w:t>
      </w:r>
    </w:p>
    <w:tbl>
      <w:tblPr>
        <w:tblW w:w="13914" w:type="dxa"/>
        <w:tblBorders>
          <w:left w:val="single" w:sz="4" w:space="0" w:color="808080" w:themeColor="background1" w:themeShade="80"/>
          <w:right w:val="single" w:sz="4" w:space="0" w:color="808080" w:themeColor="background1" w:themeShade="80"/>
          <w:insideV w:val="single" w:sz="6" w:space="0" w:color="808080" w:themeColor="background1" w:themeShade="8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119"/>
        <w:gridCol w:w="839"/>
        <w:gridCol w:w="1197"/>
        <w:gridCol w:w="1136"/>
        <w:gridCol w:w="1257"/>
        <w:gridCol w:w="916"/>
        <w:gridCol w:w="1196"/>
        <w:gridCol w:w="796"/>
        <w:gridCol w:w="2458"/>
      </w:tblGrid>
      <w:tr w:rsidR="00F72ECF" w:rsidRPr="00DF7421" w:rsidTr="005E4BA2">
        <w:trPr>
          <w:trHeight w:val="621"/>
        </w:trPr>
        <w:tc>
          <w:tcPr>
            <w:tcW w:w="4119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F72ECF" w:rsidRPr="00DF7421" w:rsidRDefault="00F72ECF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39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F72ECF" w:rsidRPr="00DF7421" w:rsidRDefault="00F72ECF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-</w:t>
            </w: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family</w:t>
            </w:r>
          </w:p>
        </w:tc>
        <w:tc>
          <w:tcPr>
            <w:tcW w:w="119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F72ECF" w:rsidRPr="00DF7421" w:rsidRDefault="00F72ECF" w:rsidP="004B0D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ressio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="004B0D4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136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F72ECF" w:rsidRPr="00DF7421" w:rsidRDefault="00F72ECF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25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F72ECF" w:rsidRPr="00F72ECF" w:rsidRDefault="00F72ECF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er temperature threshold</w:t>
            </w:r>
          </w:p>
        </w:tc>
        <w:tc>
          <w:tcPr>
            <w:tcW w:w="916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F72ECF" w:rsidRPr="00F72ECF" w:rsidRDefault="00F72ECF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um of degree-days</w:t>
            </w:r>
          </w:p>
        </w:tc>
        <w:tc>
          <w:tcPr>
            <w:tcW w:w="1196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F72ECF" w:rsidRPr="00DF7421" w:rsidRDefault="00F72ECF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levation</w:t>
            </w:r>
          </w:p>
        </w:tc>
        <w:tc>
          <w:tcPr>
            <w:tcW w:w="796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F72ECF" w:rsidRPr="00DF7421" w:rsidRDefault="00F72ECF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58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F72ECF" w:rsidRPr="00DF7421" w:rsidRDefault="00F72ECF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a source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canthoscelides obtectus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Say, 1831)</w:t>
            </w:r>
          </w:p>
        </w:tc>
        <w:tc>
          <w:tcPr>
            <w:tcW w:w="839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19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7</w:t>
            </w:r>
          </w:p>
        </w:tc>
        <w:tc>
          <w:tcPr>
            <w:tcW w:w="113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477</w:t>
            </w:r>
          </w:p>
        </w:tc>
        <w:tc>
          <w:tcPr>
            <w:tcW w:w="125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62</w:t>
            </w:r>
          </w:p>
        </w:tc>
        <w:tc>
          <w:tcPr>
            <w:tcW w:w="91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85.48</w:t>
            </w:r>
          </w:p>
        </w:tc>
        <w:tc>
          <w:tcPr>
            <w:tcW w:w="119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155</w:t>
            </w:r>
          </w:p>
        </w:tc>
        <w:tc>
          <w:tcPr>
            <w:tcW w:w="79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4</w:t>
            </w:r>
          </w:p>
        </w:tc>
        <w:tc>
          <w:tcPr>
            <w:tcW w:w="2458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Howe, Currie, 1964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allosobruchus maculatus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Fabricius, 1775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63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258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.81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61.23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583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ong et al., 2000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Brontispa longissim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Gestro, 1885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65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215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03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60.45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981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iang, Nakamura, 2009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assida rubiginos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Müller, 1776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9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45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23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83.98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461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Ward, Pienkowski, 1978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hrysolina aeruginos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Faldermann, 1835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9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841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33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77.82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114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5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Wei et al., 2013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hrysomela populi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51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43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5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66.33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867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Kutcherov et al., 2011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hrysomela vigintipunctat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Scopoli, 1763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82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79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88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4.98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2019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Kutcherov, 2015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hrysophtharta agricol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apuis, 1877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80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54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57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5.54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771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6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Nahrung et al., 2004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strolina depress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Baly, 1859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9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48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30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5.99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2155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Kutcherov, 2016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strophysa polygoni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8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85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45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6.22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2589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Xi et al., 2000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strophysa viridul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De Geer, 1775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0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49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82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8.91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2052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Kucherov, Kipyatkov, 2011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ptinotarsa decemlineat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Say, 1824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46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58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90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68.58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702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Boukal et al., 2015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Microtheca ochrolom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Stål, 1860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2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081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66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89.34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437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4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Manrique et al., 2012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aropsis atomari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Olivier, 1807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4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95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2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06.89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913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Nahrung et al., 2008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aropsis charybdis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Stål, 1860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62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19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36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61.80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613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4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McGregor, 1989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aedon brassicae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Baly, 1874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0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73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67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90.70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249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1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Wang et al., 2007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ratora vulgatissim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6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48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65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16.10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078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Pollard, 2014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lagiodera versicolor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Laicharting, 1781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88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84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8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3.31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2531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Yang et al., 2006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Timarcha maritim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Perris, 1855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5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14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68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394.16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276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2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F32FC7" w:rsidRDefault="00DF7421" w:rsidP="00F32F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evin, 199</w:t>
            </w:r>
            <w:r w:rsidR="00F32FC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Zygogramma bicolorat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Pallister, 1953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2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95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52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89.05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712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2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King, 2008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Zygogramma suturalis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Fabricius, 1775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7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221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50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6.40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330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Igrc, 1989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rioceris asparagi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55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23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9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64.43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695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2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Taylor, Harcourt, 1978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rioceris quatuordecimpunctat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Scopoli, 1763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24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222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96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44.72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3139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4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iba, Shinohe, 1975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Lema decempunctat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ebler, 1830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49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64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0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67.03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2232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6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Du et al., 2006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Lema divers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Baly, 1873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7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226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78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6.43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2431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3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eng et al., 2001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Oulema gallaecian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Heyden, 1870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7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31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30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78.54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235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Ali et al., 1977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ulema melanopus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4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14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01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87.53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141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Ali et al., 1977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Oulema oryzae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Kuwayama, 1931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90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204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7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2.56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763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Syoji, 1972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Bromius obscurus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Eumol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4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17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21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95.83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114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Kutcherov et al., 2014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lastRenderedPageBreak/>
              <w:t xml:space="preserve">Demotina fasciculat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Baly, 1874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Eumol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5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66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27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54.30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792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Yoshizaki, Ozawa, 2009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Agelastica alni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8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95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7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01.66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102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Kutcherov et al., 2014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phthona abdominalis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Duftschmid, 1825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6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217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.00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73.66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221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Fornasari, 1995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Aphthona flav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Guillebeau, 1895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8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61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69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73.43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571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Maw, 1981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Argopistes coccinelliformis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siki, 1940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6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87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20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16.88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053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5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Tamura, Takeuchi, 1992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rotoma arcuat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Olivier, 1791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5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30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7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05.31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069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7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Nava, Parra, 2003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rotoma ruficornis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Olivier, 1791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3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07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98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20.72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047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Heyer et al., 1988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rotoma trifurcat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Forster, 1771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3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43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93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96.82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014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Zeiss et al., 1996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brotica specios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Germar, 1824)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4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94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22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18.58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120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5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Milanez, Parra, 2000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orhabda elongat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Brullé, 1832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7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95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79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03.07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476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Herrera et al., 2005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orhabda tarsalis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Weise, 1889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8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91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83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28.88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944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5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Zhang et al., 2007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a circassic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Reitter, 1889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1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63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7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90.31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578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Aslan et al., 2005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calmariensis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Linnaeus, 1767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5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851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93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04.89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055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McAvoy, Kok, 2004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grisescens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Joannis, 1866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7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46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69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72.97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961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Lin et al., 2002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lerucella lineol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Fabricius, 1781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3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87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51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97.48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974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Pollard, 2014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nymphaeae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9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15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9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77.59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569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Tauber et al., 1996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pusill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Duftschmid, 1825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0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03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32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99.79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970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McAvoy, Kok, 2004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Longitarsus bethae</w:t>
            </w:r>
            <w:r w:rsidRPr="00DF742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Savini et Escalona, 2005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5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621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31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82.27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724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1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Simelane, 2007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ongitarsus flavicornis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Stephens, 1831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8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19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17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264.66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419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2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Ireson et al., 1991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phraella commun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LeSage, 1986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84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247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45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4.43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368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Emura, 1999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yllotreta armoraciae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Koch, 1803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67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209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58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60.03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736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Vig, 2003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hyllotreta cruciferae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Goeze, 1777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3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58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96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75.32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466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Vig, 2003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hyllotreta nemorum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67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210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62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9.83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736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Vig, 2003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hyllotreta vittul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Redtenbacher, 1949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7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231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07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56.40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761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Vig, 2003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sylliodes chalcomerus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Illiger, 1807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6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54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12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31.04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983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ristofaro et al., 2003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sylliodes chrysocephalus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2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39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45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62.59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588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Mathiasen et al., 2015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ystena basalis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DuVal, 1856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5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79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28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54.90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670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8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Chiang Lok et al., 1987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achyaphthona sordida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 xml:space="preserve"> (Baly, 1874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2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099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1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121.87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0836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2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Okamoto et al., 2008</w:t>
            </w:r>
          </w:p>
        </w:tc>
      </w:tr>
      <w:tr w:rsidR="00DF7421" w:rsidRPr="00DF7421" w:rsidTr="005E4BA2">
        <w:trPr>
          <w:trHeight w:val="265"/>
        </w:trPr>
        <w:tc>
          <w:tcPr>
            <w:tcW w:w="411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Xanthogaleruca luteola </w:t>
            </w: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(Müller, 1766)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40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-0.167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94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71.28</w:t>
            </w:r>
          </w:p>
        </w:tc>
        <w:tc>
          <w:tcPr>
            <w:tcW w:w="11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0.1440</w:t>
            </w:r>
          </w:p>
        </w:tc>
        <w:tc>
          <w:tcPr>
            <w:tcW w:w="796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F7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58" w:type="dxa"/>
            <w:shd w:val="clear" w:color="auto" w:fill="FFFFFF" w:themeFill="background1"/>
            <w:noWrap/>
            <w:vAlign w:val="bottom"/>
            <w:hideMark/>
          </w:tcPr>
          <w:p w:rsidR="00DF7421" w:rsidRPr="00DF7421" w:rsidRDefault="00DF7421" w:rsidP="00DF74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sz w:val="18"/>
                <w:szCs w:val="18"/>
              </w:rPr>
              <w:t>King et al., 1985</w:t>
            </w:r>
          </w:p>
        </w:tc>
      </w:tr>
    </w:tbl>
    <w:p w:rsidR="005E4BA2" w:rsidRDefault="005E4BA2" w:rsidP="004A345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26A96" w:rsidRDefault="00526A96" w:rsidP="004A345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BA2" w:rsidRDefault="003E232B" w:rsidP="005E4BA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</w:t>
      </w:r>
      <w:r w:rsidR="005E4BA2">
        <w:rPr>
          <w:rFonts w:ascii="Times New Roman" w:hAnsi="Times New Roman" w:cs="Times New Roman"/>
          <w:b/>
          <w:sz w:val="24"/>
          <w:szCs w:val="24"/>
          <w:lang w:val="en-US"/>
        </w:rPr>
        <w:t>ggs, bad data</w:t>
      </w:r>
    </w:p>
    <w:tbl>
      <w:tblPr>
        <w:tblW w:w="13892" w:type="dxa"/>
        <w:tblBorders>
          <w:left w:val="single" w:sz="4" w:space="0" w:color="808080" w:themeColor="background1" w:themeShade="80"/>
          <w:right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851"/>
        <w:gridCol w:w="1433"/>
        <w:gridCol w:w="1010"/>
        <w:gridCol w:w="1366"/>
        <w:gridCol w:w="1294"/>
        <w:gridCol w:w="708"/>
        <w:gridCol w:w="2552"/>
      </w:tblGrid>
      <w:tr w:rsidR="005E4BA2" w:rsidRPr="00D73747" w:rsidTr="005E4BA2">
        <w:trPr>
          <w:trHeight w:val="611"/>
        </w:trPr>
        <w:tc>
          <w:tcPr>
            <w:tcW w:w="4678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5E4BA2" w:rsidRPr="00DF7421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5E4BA2" w:rsidRPr="00DF7421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-</w:t>
            </w: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family</w:t>
            </w:r>
          </w:p>
        </w:tc>
        <w:tc>
          <w:tcPr>
            <w:tcW w:w="143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5E4BA2" w:rsidRPr="00DF7421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ressio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010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5E4BA2" w:rsidRPr="00DF7421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366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5E4BA2" w:rsidRPr="00F72ECF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er temperature threshold</w:t>
            </w:r>
          </w:p>
        </w:tc>
        <w:tc>
          <w:tcPr>
            <w:tcW w:w="1294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5E4BA2" w:rsidRPr="00F72ECF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um of degree-days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a source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Bruchidius incarnatus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(Bohemann, 183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4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421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.11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106.35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3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El-Kifl, Metwally, 1971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Bruchus pisorum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45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557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75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69.0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33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Smith, 1992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llosobruchus chinensis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3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2818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.26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57.7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4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Deng et al., 1999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assida nebulosa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Linnaeus, 175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5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379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09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94.9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6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Redžepagić et al., 1983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ratiana boliviana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Spaeth, 192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7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424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25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79.0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0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Diaz et al., 2008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ratiana graminea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(Klug, 182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364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18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81.9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21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Manrique et al., 2012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etriona elatior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 xml:space="preserve"> (Klug, 182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0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0879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75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111.0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9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Gandolfo et al., 2008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rysomela populi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54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517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88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65.1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0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Gomi et al., 2005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olaphellus bowringi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Baly, 186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64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816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07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60.9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69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Xue et al., 2002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strophysa viridula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 xml:space="preserve"> (De Geer, 177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54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284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34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64.9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1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Honěk et al., 2003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Leptinotarsa decemlineata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(Say, 182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8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2336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11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56.1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6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Lactin, Holliday, 1992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lerophaedon orbicularis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 xml:space="preserve"> (Suffrian, 185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9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0214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.70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126.1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2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Fischer, 1985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Timarcha goettingensis normanna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Reiche, 187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4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0111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54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408.1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67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hevin, 1991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Zygogramma bicolorata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 xml:space="preserve"> Pallister, 195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0367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00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109.0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5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Hasan, Shafiq Ansari, 2015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ma scutellaris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 xml:space="preserve"> (Kraatz, 187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24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5043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.57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30.8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75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Zhang et al., 1995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ilioceris faldermanni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 xml:space="preserve"> (Guerin-Meneville, 182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61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388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64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62.2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15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Mojib et al., 2013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Oulema duftschmidi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(Redtenbacher, 187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6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2015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47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61.8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0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Morlacchi et al., 2007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Oulema gallaeciana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(Heyden, 187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3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0958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50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88.7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6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Walczak, 2005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Oulema melanopus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6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0837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87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94.0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9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Walczak, 2005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Donacia provosti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Fairmaire, 188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Donac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9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0638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72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168.1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40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Qin et al., 2009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Agasicles hygrophila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Selman et Vogt, 197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80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2276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67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55.6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4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Stewart et al., 1999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Altica carduorum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(Guérin-Méneville, 18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1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0854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50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99.5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4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Wan et al., 1996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ltica litigata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 xml:space="preserve"> Fall, 191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064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47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89.0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69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Pettis, Braman, 2007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Aphthona cyparissiae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(Koch, 180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0700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36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162.2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1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Maw, 1981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Diabrotica balteata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LeConte, 186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777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61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82.1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60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Heyer, Cruz, 1983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lerucella birmanica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Jacoby, 188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7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161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94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85.6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64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Zheng et al., 2008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Ophraella communa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LeSage, 198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0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1220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10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91.0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07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Zhou Z.-S. et al., 2010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sylliodes chalcomerus 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(Illiger 180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0385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33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138.4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7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Cristofaro et al., 2003</w:t>
            </w:r>
          </w:p>
        </w:tc>
      </w:tr>
      <w:tr w:rsidR="005E4BA2" w:rsidRPr="00D73747" w:rsidTr="005E4BA2">
        <w:trPr>
          <w:trHeight w:val="265"/>
        </w:trPr>
        <w:tc>
          <w:tcPr>
            <w:tcW w:w="467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achyaphthona nigrita</w:t>
            </w:r>
            <w:r w:rsidRPr="00D73747">
              <w:rPr>
                <w:rFonts w:ascii="Arial" w:eastAsia="Times New Roman" w:hAnsi="Arial" w:cs="Arial"/>
                <w:sz w:val="18"/>
                <w:szCs w:val="18"/>
              </w:rPr>
              <w:t xml:space="preserve"> Ohno, 196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433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-0.0814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26</w:t>
            </w:r>
          </w:p>
        </w:tc>
        <w:tc>
          <w:tcPr>
            <w:tcW w:w="1294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138.3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92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5E4BA2" w:rsidRPr="00D73747" w:rsidRDefault="005E4BA2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3747">
              <w:rPr>
                <w:rFonts w:ascii="Arial" w:eastAsia="Times New Roman" w:hAnsi="Arial" w:cs="Arial"/>
                <w:sz w:val="18"/>
                <w:szCs w:val="18"/>
              </w:rPr>
              <w:t>Okamoto et al., 2008</w:t>
            </w:r>
          </w:p>
        </w:tc>
      </w:tr>
    </w:tbl>
    <w:p w:rsidR="00804613" w:rsidRDefault="00804613" w:rsidP="008046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Larvae, good data</w:t>
      </w:r>
    </w:p>
    <w:tbl>
      <w:tblPr>
        <w:tblW w:w="14034" w:type="dxa"/>
        <w:tblBorders>
          <w:left w:val="single" w:sz="4" w:space="0" w:color="808080" w:themeColor="background1" w:themeShade="80"/>
          <w:right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536"/>
        <w:gridCol w:w="993"/>
        <w:gridCol w:w="1275"/>
        <w:gridCol w:w="993"/>
        <w:gridCol w:w="1275"/>
        <w:gridCol w:w="867"/>
        <w:gridCol w:w="1017"/>
        <w:gridCol w:w="668"/>
        <w:gridCol w:w="2410"/>
      </w:tblGrid>
      <w:tr w:rsidR="00804613" w:rsidRPr="004267FC" w:rsidTr="00804613">
        <w:trPr>
          <w:trHeight w:val="621"/>
        </w:trPr>
        <w:tc>
          <w:tcPr>
            <w:tcW w:w="4536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804613" w:rsidRPr="004267FC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267F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9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804613" w:rsidRPr="004267FC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267F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-</w:t>
            </w:r>
            <w:r w:rsidRPr="004267F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family</w:t>
            </w:r>
          </w:p>
        </w:tc>
        <w:tc>
          <w:tcPr>
            <w:tcW w:w="1275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804613" w:rsidRPr="004267FC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267F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ression</w:t>
            </w:r>
            <w:r w:rsidRPr="004267F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 w:rsidRPr="004267F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99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804613" w:rsidRPr="004267FC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267F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275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804613" w:rsidRPr="004267FC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267F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er temperature threshold</w:t>
            </w:r>
          </w:p>
        </w:tc>
        <w:tc>
          <w:tcPr>
            <w:tcW w:w="86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804613" w:rsidRPr="004267FC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267F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um of degree-days</w:t>
            </w:r>
          </w:p>
        </w:tc>
        <w:tc>
          <w:tcPr>
            <w:tcW w:w="101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levation</w:t>
            </w:r>
          </w:p>
        </w:tc>
        <w:tc>
          <w:tcPr>
            <w:tcW w:w="668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804613" w:rsidRPr="007A7378" w:rsidRDefault="00804613" w:rsidP="000853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a source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ruchus pisorum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2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174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10</w:t>
            </w:r>
          </w:p>
        </w:tc>
        <w:tc>
          <w:tcPr>
            <w:tcW w:w="86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809.94</w:t>
            </w:r>
          </w:p>
        </w:tc>
        <w:tc>
          <w:tcPr>
            <w:tcW w:w="101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164</w:t>
            </w:r>
          </w:p>
        </w:tc>
        <w:tc>
          <w:tcPr>
            <w:tcW w:w="668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410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Smith, Ward, 1995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allosobruchus rhodesianus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(Pic, 1902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689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40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209.0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447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3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Howe, Currie, 1964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rontispa longissima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(Gestro, 1885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256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46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447.60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235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Zhong et al., 2005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assida rubiginosa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Müller, 177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466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02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236.6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457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Ward, Pienkowski, 1978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ratiana boliviana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Spaeth, 192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94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.16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170.7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761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Diaz et al., 2008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de-DE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  <w:lang w:val="de-DE"/>
              </w:rPr>
              <w:t xml:space="preserve">Chrysolina aurichalcea </w:t>
            </w:r>
            <w:r w:rsidRPr="007A7378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(Gebler in Mannerheim, 1825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182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60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361.8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313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Fujiyama, Harada, 1996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hrysomela populi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478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55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178.7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786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9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omi et al., 2005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strolina depressa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Baly, 185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754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66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114.8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1024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Kutcherov, 2016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strophysa viridula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(De Geer, 1775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445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16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161.0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857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Kucherov, Kipyatkov, 2011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ptinotarsa decemlineata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(Say, 1824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384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85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256.4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435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Boukal et al., 2015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Microtheca ochroloma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Stål, 186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64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91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154.8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652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Manrique et al., 2012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aedon brassicae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Baly, 187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4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56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165.5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631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Wang et al., 2007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ratora vulgatissima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148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81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325.9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410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1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Pollard, 2014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latyphora quadrisignata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(Germar,1824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268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93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295.5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408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Schroder et al., 1994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lerophaedon orbicularis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(Suffrian, 1851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164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10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249.8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436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0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Fischer, 1985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Zygogramma bicolorata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Pallister, 195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206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74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376.4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543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Hasan, Shafiq Ansari, 2015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Zygogramma suturalis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(Fabricius, 1775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629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17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209.3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442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1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Igrc, 1989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rioceris asparagi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509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49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186.30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761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2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Taylor, Harcourt, 1978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ilioceris faldermanni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(Guerin-Meneville, 1829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212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62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265.0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543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3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Mojib et al., 2013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rotoma trifurcata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(Forster, 1771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321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24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318.5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393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McCreary, 2013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Diabrotica barberi </w:t>
            </w:r>
            <w:r w:rsidRPr="007A737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. Smith et Lawrence, 196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269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82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364.7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307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Woodson, Jackson, 1988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brotica virgifera virgifera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LeConte, 186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388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14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261.3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415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9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Jackson, Elliott, 1988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Diabrotica virgifera zeae </w:t>
            </w:r>
            <w:r w:rsidRPr="007A737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rysan et Smith, 198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35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95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309.8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331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Woodson, Chandler, 2000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Diorhabda tarsalis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Weise, 188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446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25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207.4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711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7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Zhang et al., 2007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lerucella birmanica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Jacoby, 188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48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02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207.5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602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en, Chen, 2003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grisescens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(Joannis, 1866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134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.21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113.5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863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0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Lin et al., 2002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lerucella nymphaeae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486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16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188.3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561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Tauber et al., 1996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onolepta hieroglyphica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(Motchulsky, 1858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335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29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366.3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388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3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Li et al., 2008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phraella communa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 xml:space="preserve"> LeSage, 198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88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65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142.5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708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Emura, 1999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lastRenderedPageBreak/>
              <w:t xml:space="preserve">Systena basalis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DuVal, 185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451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.55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367.0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298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7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Chiang Lok et al., 1987</w:t>
            </w:r>
          </w:p>
        </w:tc>
      </w:tr>
      <w:tr w:rsidR="00804613" w:rsidRPr="004267FC" w:rsidTr="0080461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Xanthogaleruca luteola </w:t>
            </w: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(Müller, 1766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-0.0444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42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257.0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0.0419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bottom"/>
            <w:hideMark/>
          </w:tcPr>
          <w:p w:rsidR="00804613" w:rsidRPr="007A7378" w:rsidRDefault="0080461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A7378">
              <w:rPr>
                <w:rFonts w:ascii="Arial" w:eastAsia="Times New Roman" w:hAnsi="Arial" w:cs="Arial"/>
                <w:sz w:val="18"/>
                <w:szCs w:val="18"/>
              </w:rPr>
              <w:t>King et al., 1985</w:t>
            </w:r>
          </w:p>
        </w:tc>
      </w:tr>
    </w:tbl>
    <w:p w:rsidR="00804613" w:rsidRDefault="00804613" w:rsidP="008046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26A96" w:rsidRDefault="00526A96" w:rsidP="008046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4B73" w:rsidRDefault="00134B73" w:rsidP="008046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F6B8C" w:rsidRDefault="006F6B8C" w:rsidP="006F6B8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arvae, bad data</w:t>
      </w:r>
    </w:p>
    <w:tbl>
      <w:tblPr>
        <w:tblW w:w="14007" w:type="dxa"/>
        <w:tblBorders>
          <w:left w:val="single" w:sz="4" w:space="0" w:color="808080" w:themeColor="background1" w:themeShade="80"/>
          <w:right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899"/>
        <w:gridCol w:w="835"/>
        <w:gridCol w:w="1197"/>
        <w:gridCol w:w="1121"/>
        <w:gridCol w:w="1257"/>
        <w:gridCol w:w="1327"/>
        <w:gridCol w:w="855"/>
        <w:gridCol w:w="2516"/>
      </w:tblGrid>
      <w:tr w:rsidR="006F6B8C" w:rsidRPr="00EB32F3" w:rsidTr="006F6B8C">
        <w:trPr>
          <w:trHeight w:val="621"/>
        </w:trPr>
        <w:tc>
          <w:tcPr>
            <w:tcW w:w="4899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6F6B8C" w:rsidRPr="00DF7421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35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6F6B8C" w:rsidRPr="00DF7421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-</w:t>
            </w: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family</w:t>
            </w:r>
          </w:p>
        </w:tc>
        <w:tc>
          <w:tcPr>
            <w:tcW w:w="119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6F6B8C" w:rsidRPr="00DF7421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ressio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121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6F6B8C" w:rsidRPr="00DF7421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25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6F6B8C" w:rsidRPr="00F72ECF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er temperature threshold</w:t>
            </w:r>
          </w:p>
        </w:tc>
        <w:tc>
          <w:tcPr>
            <w:tcW w:w="132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6F6B8C" w:rsidRPr="00F72ECF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um of degree-days</w:t>
            </w:r>
          </w:p>
        </w:tc>
        <w:tc>
          <w:tcPr>
            <w:tcW w:w="855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6F6B8C" w:rsidRPr="00EB32F3" w:rsidRDefault="006F6B8C" w:rsidP="000853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16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a source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ratiana graminea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 xml:space="preserve"> Klug, 1829</w:t>
            </w:r>
          </w:p>
        </w:tc>
        <w:tc>
          <w:tcPr>
            <w:tcW w:w="835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19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2</w:t>
            </w:r>
          </w:p>
        </w:tc>
        <w:tc>
          <w:tcPr>
            <w:tcW w:w="1121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408</w:t>
            </w:r>
          </w:p>
        </w:tc>
        <w:tc>
          <w:tcPr>
            <w:tcW w:w="125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61</w:t>
            </w:r>
          </w:p>
        </w:tc>
        <w:tc>
          <w:tcPr>
            <w:tcW w:w="132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235.53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91</w:t>
            </w:r>
          </w:p>
        </w:tc>
        <w:tc>
          <w:tcPr>
            <w:tcW w:w="251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Manrique et al., 2012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hrysomela populi 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2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92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82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137.97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5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Kutcherov et al., 2011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hrysomela vigintipunctata 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(Scopoli, 1763)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7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481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39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174.36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43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Kutcherov, 2015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olaphellus bowringi 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Baly, 1865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8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76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83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128.9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9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Dong et al., 2007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strophysa polygoni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0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39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66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143.7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31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Hilterhaus, 1965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ptinotarsa decemlineata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 xml:space="preserve"> (Say, 1824)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5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32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15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282.0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68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Zhou Z.-X. et al., 2010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ropsis atomaria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 xml:space="preserve"> Olivier, 1807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5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17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1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395.89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1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Nahrung et al., 2008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lagiodera versicolora 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(Laicharting, 1781)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8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63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31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146.2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9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Yang et al., 2006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Lema decempunctata 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Gebler, 1830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9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25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54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256.99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40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Du et al., 2006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Altica litigata 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Fall, 1910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8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39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37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209.59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3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Pettis, Braman, 2007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rotoma ruficornis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 xml:space="preserve"> (Olivier, 1791)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7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75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.0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211.62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22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Heyer et al., 1988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Diorhabda elongata 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Brullé, 1832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0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102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61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142.38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5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Herrera et al., 2005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lerucella lineola 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(Fabricius, 1781)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9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24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4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257.83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0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Pollard, 2014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phraella communa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 xml:space="preserve"> LeSage, 1986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0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160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.04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99.97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10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Zhou et al., 2010</w:t>
            </w:r>
          </w:p>
        </w:tc>
      </w:tr>
      <w:tr w:rsidR="006F6B8C" w:rsidRPr="00EB32F3" w:rsidTr="006F6B8C">
        <w:trPr>
          <w:trHeight w:val="265"/>
        </w:trPr>
        <w:tc>
          <w:tcPr>
            <w:tcW w:w="4899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hyllotreta cruciferae </w:t>
            </w: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(Goeze, 1777)</w:t>
            </w:r>
          </w:p>
        </w:tc>
        <w:tc>
          <w:tcPr>
            <w:tcW w:w="83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2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-0.049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83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237.2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4</w:t>
            </w:r>
          </w:p>
        </w:tc>
        <w:tc>
          <w:tcPr>
            <w:tcW w:w="2516" w:type="dxa"/>
            <w:shd w:val="clear" w:color="auto" w:fill="FFFFFF" w:themeFill="background1"/>
            <w:noWrap/>
            <w:vAlign w:val="bottom"/>
            <w:hideMark/>
          </w:tcPr>
          <w:p w:rsidR="006F6B8C" w:rsidRPr="00EB32F3" w:rsidRDefault="006F6B8C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32F3">
              <w:rPr>
                <w:rFonts w:ascii="Arial" w:eastAsia="Times New Roman" w:hAnsi="Arial" w:cs="Arial"/>
                <w:sz w:val="18"/>
                <w:szCs w:val="18"/>
              </w:rPr>
              <w:t>Kinoshita et al., 1979</w:t>
            </w:r>
          </w:p>
        </w:tc>
      </w:tr>
    </w:tbl>
    <w:p w:rsidR="006F6B8C" w:rsidRDefault="006F6B8C" w:rsidP="008046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7FC6" w:rsidRDefault="00AD7FC6" w:rsidP="008046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7FC6" w:rsidRDefault="00AD7FC6" w:rsidP="00AD7FC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Pupae, good data</w:t>
      </w:r>
    </w:p>
    <w:tbl>
      <w:tblPr>
        <w:tblW w:w="14034" w:type="dxa"/>
        <w:tblBorders>
          <w:left w:val="single" w:sz="4" w:space="0" w:color="808080" w:themeColor="background1" w:themeShade="80"/>
          <w:right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536"/>
        <w:gridCol w:w="851"/>
        <w:gridCol w:w="1276"/>
        <w:gridCol w:w="977"/>
        <w:gridCol w:w="1257"/>
        <w:gridCol w:w="884"/>
        <w:gridCol w:w="1017"/>
        <w:gridCol w:w="684"/>
        <w:gridCol w:w="2552"/>
      </w:tblGrid>
      <w:tr w:rsidR="00AD7FC6" w:rsidRPr="00D77CA9" w:rsidTr="00AD7FC6">
        <w:trPr>
          <w:trHeight w:val="621"/>
        </w:trPr>
        <w:tc>
          <w:tcPr>
            <w:tcW w:w="4536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AD7FC6" w:rsidRPr="00DF7421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AD7FC6" w:rsidRPr="00DF7421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-</w:t>
            </w: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family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AD7FC6" w:rsidRPr="00DF7421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ressio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97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AD7FC6" w:rsidRPr="00DF7421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25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AD7FC6" w:rsidRPr="00F72ECF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er temperature threshold</w:t>
            </w:r>
          </w:p>
        </w:tc>
        <w:tc>
          <w:tcPr>
            <w:tcW w:w="884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AD7FC6" w:rsidRPr="00F72ECF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um of degree-days</w:t>
            </w:r>
          </w:p>
        </w:tc>
        <w:tc>
          <w:tcPr>
            <w:tcW w:w="101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AD7FC6" w:rsidRPr="00DF7421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levation</w:t>
            </w:r>
          </w:p>
        </w:tc>
        <w:tc>
          <w:tcPr>
            <w:tcW w:w="684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AD7FC6" w:rsidRPr="00D77CA9" w:rsidRDefault="00AD7FC6" w:rsidP="000853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a source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ruchus pisorum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7</w:t>
            </w:r>
          </w:p>
        </w:tc>
        <w:tc>
          <w:tcPr>
            <w:tcW w:w="97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823</w:t>
            </w:r>
          </w:p>
        </w:tc>
        <w:tc>
          <w:tcPr>
            <w:tcW w:w="125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22</w:t>
            </w:r>
          </w:p>
        </w:tc>
        <w:tc>
          <w:tcPr>
            <w:tcW w:w="884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48.48</w:t>
            </w:r>
          </w:p>
        </w:tc>
        <w:tc>
          <w:tcPr>
            <w:tcW w:w="101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0650</w:t>
            </w:r>
          </w:p>
        </w:tc>
        <w:tc>
          <w:tcPr>
            <w:tcW w:w="684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4</w:t>
            </w:r>
          </w:p>
        </w:tc>
        <w:tc>
          <w:tcPr>
            <w:tcW w:w="2552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Smith, Ward, 1995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allosobruchus rhodesianus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(Pic, 190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58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45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78.4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441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Howe, Currie, 1964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rontispa longissima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Gestro, 188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66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03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72.4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10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4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Zhong et al., 2005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ratiana boliviana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Spaeth, 192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9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75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67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77.8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713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4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Diaz et al., 2008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de-DE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  <w:lang w:val="de-DE"/>
              </w:rPr>
              <w:t xml:space="preserve">Chrysolina aurichalcea </w:t>
            </w:r>
            <w:r w:rsidRPr="00D77CA9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(Gebler in Mannerheim, 182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4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63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50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19.0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011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Fujiyama, Harada, 1996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hrysomela populi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9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221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46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51.7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2039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Kutcherov et al., 2011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hrysomela vigintipunctata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(Scopoli, 176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94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80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32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51.6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2271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Kutcherov, 2015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laphellus bowringi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Baly, 186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5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44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45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65.4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2122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3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Xue et al., 2002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strolina depressa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Baly, 185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5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238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45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39.5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3171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Kutcherov, 2016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strophysa polygoni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5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58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33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65.2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481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Hilterhaus, 1965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strophysa viridula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De Geer, 177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6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84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22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73.40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2304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Honěk et al., 2003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ptinotarsa decemlineata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Say, 182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5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18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36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87.3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387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Boukal et al., 2015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Microtheca ochroloma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Stål, 186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16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46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72.4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593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Manrique et al., 2012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aropsis atomaria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Olivier, 18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67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64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27.5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027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Nahrung et al., 2008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aropsis charybdis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Stål, 186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0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72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04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11.0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0946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9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McGregor, 1989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aedon brassicae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Baly, 187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49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091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32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67.0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89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1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Wang et al., 2007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ratora vulgatissima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51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61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08.8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138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Pollard, 2014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latyphora quadrisignata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Germar,182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7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66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66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29.5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087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1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Schroder et al., 1994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lerophaedon orbicularis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Suffrian, 185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30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74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21.5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087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5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Fischer, 1985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Zygogramma bicolorata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Pallister, 195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50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73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91.9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089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2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Hasan, Shafiq Ansari, 2015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rioceris asparagi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4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84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98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70.40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56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6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Taylor, Harcourt, 1978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ilioceris faldermanni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Guerin-Meneville, 182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30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77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92.4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063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Mojib et al., 2013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Eucolaspis puncticollis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(Broun, 188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Eumol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0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17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41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247.6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0428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4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Doddala et al., 2013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rotoma trifurcata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Forster, 177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27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44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97.4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06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4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McCreary, 2013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Diabrotica balteata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LeConte, 186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35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46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84.8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351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7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Heyer, Cruz, 1983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Diabrotica barberi </w:t>
            </w:r>
            <w:r w:rsidRPr="00D77C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R. Smith </w:t>
            </w:r>
            <w:r w:rsidR="000B79E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t</w:t>
            </w:r>
            <w:r w:rsidRPr="00D77C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Lawrence, 196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6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17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20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04.1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133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Woodson, Jackson, 1988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brotica virgifera virgifera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LeConte, 186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0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93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32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10.7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099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Jackson, Elliott, 1988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Diabrotica virgifera zeae</w:t>
            </w:r>
            <w:r w:rsidRPr="00D77C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Krysan </w:t>
            </w:r>
            <w:r w:rsidR="000B79E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t</w:t>
            </w:r>
            <w:r w:rsidRPr="00D77C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Smith, 198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5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49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96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86.6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13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Woodson, Chandler, 2000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orhabda elongata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Brullé, 183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9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46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43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91.6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262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Herrera et al., 2005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lastRenderedPageBreak/>
              <w:t xml:space="preserve">Diorhabda tarsalis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Weise, 188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6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263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97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56.7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591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3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Zhang et al., 2007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birmanica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Jacoby, 188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7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78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05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56.4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2384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7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Zheng et al., 2008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lerucella lineola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(Fabricius, 178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4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097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56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87.7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503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Pollard, 2014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lerucella nymphaeae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87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95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46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53.4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2252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Tauber et al., 1996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Monolepta hieroglyphica 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(Motchulsky, 18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09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42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13.6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107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9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Li et al., 2008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phraella communa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LeSage, 198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65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92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63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60.4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84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Emura, 1999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yllotreta cruciferae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Goeze, 177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0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061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83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111.4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182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2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Kinoshita et al., 1979</w:t>
            </w:r>
          </w:p>
        </w:tc>
      </w:tr>
      <w:tr w:rsidR="00AD7FC6" w:rsidRPr="00D77CA9" w:rsidTr="00AD7FC6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Xanthogaleruca luteola</w:t>
            </w:r>
            <w:r w:rsidRPr="00D77CA9">
              <w:rPr>
                <w:rFonts w:ascii="Arial" w:eastAsia="Times New Roman" w:hAnsi="Arial" w:cs="Arial"/>
                <w:sz w:val="18"/>
                <w:szCs w:val="18"/>
              </w:rPr>
              <w:t xml:space="preserve"> (Müller, 176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9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-0.156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17</w:t>
            </w:r>
          </w:p>
        </w:tc>
        <w:tc>
          <w:tcPr>
            <w:tcW w:w="8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77.5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0.1293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:rsidR="00AD7FC6" w:rsidRPr="00D77CA9" w:rsidRDefault="00AD7FC6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77CA9">
              <w:rPr>
                <w:rFonts w:ascii="Arial" w:eastAsia="Times New Roman" w:hAnsi="Arial" w:cs="Arial"/>
                <w:sz w:val="18"/>
                <w:szCs w:val="18"/>
              </w:rPr>
              <w:t>King et al., 1985</w:t>
            </w:r>
          </w:p>
        </w:tc>
      </w:tr>
    </w:tbl>
    <w:p w:rsidR="00AD7FC6" w:rsidRDefault="00AD7FC6" w:rsidP="00AD7FC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F6B8C" w:rsidRDefault="006F6B8C" w:rsidP="008046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4B73" w:rsidRDefault="00134B73" w:rsidP="008046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5397" w:rsidRDefault="00085397" w:rsidP="000853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upae, bad data</w:t>
      </w:r>
    </w:p>
    <w:tbl>
      <w:tblPr>
        <w:tblW w:w="5000" w:type="pct"/>
        <w:tblBorders>
          <w:left w:val="single" w:sz="4" w:space="0" w:color="808080" w:themeColor="background1" w:themeShade="80"/>
          <w:right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683"/>
        <w:gridCol w:w="991"/>
        <w:gridCol w:w="1416"/>
        <w:gridCol w:w="1273"/>
        <w:gridCol w:w="1844"/>
        <w:gridCol w:w="1699"/>
        <w:gridCol w:w="940"/>
        <w:gridCol w:w="2147"/>
      </w:tblGrid>
      <w:tr w:rsidR="00085397" w:rsidRPr="00D83FDF" w:rsidTr="00085397">
        <w:trPr>
          <w:trHeight w:val="265"/>
        </w:trPr>
        <w:tc>
          <w:tcPr>
            <w:tcW w:w="1316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085397" w:rsidRPr="00DF7421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354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</w:tcPr>
          <w:p w:rsidR="00085397" w:rsidRPr="00DF7421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-</w:t>
            </w: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family</w:t>
            </w:r>
          </w:p>
        </w:tc>
        <w:tc>
          <w:tcPr>
            <w:tcW w:w="506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</w:tcPr>
          <w:p w:rsidR="00085397" w:rsidRPr="00DF7421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ressio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455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</w:tcPr>
          <w:p w:rsidR="00085397" w:rsidRPr="00DF7421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659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</w:tcPr>
          <w:p w:rsidR="00085397" w:rsidRPr="00F72EC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er temperature threshold</w:t>
            </w:r>
          </w:p>
        </w:tc>
        <w:tc>
          <w:tcPr>
            <w:tcW w:w="607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</w:tcPr>
          <w:p w:rsidR="00085397" w:rsidRPr="00F72EC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um of degree-days</w:t>
            </w:r>
          </w:p>
        </w:tc>
        <w:tc>
          <w:tcPr>
            <w:tcW w:w="336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</w:tcPr>
          <w:p w:rsidR="00085397" w:rsidRPr="00D83FDF" w:rsidRDefault="00085397" w:rsidP="006F11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D83FD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7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</w:tcPr>
          <w:p w:rsidR="00085397" w:rsidRPr="00D83FDF" w:rsidRDefault="00085397" w:rsidP="006F11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hAnsi="Arial" w:cs="Arial"/>
                <w:b/>
                <w:bCs/>
                <w:sz w:val="18"/>
                <w:szCs w:val="18"/>
              </w:rPr>
              <w:t>Data source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ssida rubiginosa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 xml:space="preserve"> Müller, 1776</w:t>
            </w:r>
          </w:p>
        </w:tc>
        <w:tc>
          <w:tcPr>
            <w:tcW w:w="354" w:type="pct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506" w:type="pct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1</w:t>
            </w:r>
          </w:p>
        </w:tc>
        <w:tc>
          <w:tcPr>
            <w:tcW w:w="455" w:type="pct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1363</w:t>
            </w:r>
          </w:p>
        </w:tc>
        <w:tc>
          <w:tcPr>
            <w:tcW w:w="659" w:type="pct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37</w:t>
            </w:r>
          </w:p>
        </w:tc>
        <w:tc>
          <w:tcPr>
            <w:tcW w:w="607" w:type="pct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76.13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6</w:t>
            </w:r>
          </w:p>
        </w:tc>
        <w:tc>
          <w:tcPr>
            <w:tcW w:w="767" w:type="pct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Ward, Pienkowski, 1978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ratiana graminea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 xml:space="preserve"> Klug, 1829</w:t>
            </w:r>
          </w:p>
        </w:tc>
        <w:tc>
          <w:tcPr>
            <w:tcW w:w="354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50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88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2632</w:t>
            </w:r>
          </w:p>
        </w:tc>
        <w:tc>
          <w:tcPr>
            <w:tcW w:w="659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02</w:t>
            </w:r>
          </w:p>
        </w:tc>
        <w:tc>
          <w:tcPr>
            <w:tcW w:w="60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53.27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60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Manrique et al., 2012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laphellus bowringi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 xml:space="preserve"> Baly, 1865</w:t>
            </w:r>
          </w:p>
        </w:tc>
        <w:tc>
          <w:tcPr>
            <w:tcW w:w="354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50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48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1357</w:t>
            </w:r>
          </w:p>
        </w:tc>
        <w:tc>
          <w:tcPr>
            <w:tcW w:w="659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17</w:t>
            </w:r>
          </w:p>
        </w:tc>
        <w:tc>
          <w:tcPr>
            <w:tcW w:w="60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67.58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2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Hu et al., 2008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Leptinotarsa decemlineata 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(Say, 1824)</w:t>
            </w:r>
          </w:p>
        </w:tc>
        <w:tc>
          <w:tcPr>
            <w:tcW w:w="354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50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9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0979</w:t>
            </w:r>
          </w:p>
        </w:tc>
        <w:tc>
          <w:tcPr>
            <w:tcW w:w="659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97</w:t>
            </w:r>
          </w:p>
        </w:tc>
        <w:tc>
          <w:tcPr>
            <w:tcW w:w="60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91.67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4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Logan et al., 1985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Zygogramma suturalis 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(Fabricius, 1775)</w:t>
            </w:r>
          </w:p>
        </w:tc>
        <w:tc>
          <w:tcPr>
            <w:tcW w:w="354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50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2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1761</w:t>
            </w:r>
          </w:p>
        </w:tc>
        <w:tc>
          <w:tcPr>
            <w:tcW w:w="659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34</w:t>
            </w:r>
          </w:p>
        </w:tc>
        <w:tc>
          <w:tcPr>
            <w:tcW w:w="60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75.72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4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Igrc, 1989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Lema decempunctata 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Gebler, 1830</w:t>
            </w:r>
          </w:p>
        </w:tc>
        <w:tc>
          <w:tcPr>
            <w:tcW w:w="354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50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4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0695</w:t>
            </w:r>
          </w:p>
        </w:tc>
        <w:tc>
          <w:tcPr>
            <w:tcW w:w="659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61</w:t>
            </w:r>
          </w:p>
        </w:tc>
        <w:tc>
          <w:tcPr>
            <w:tcW w:w="60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80.70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17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Du et al., 2006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ltica litigata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 xml:space="preserve"> Fall, 1910</w:t>
            </w:r>
          </w:p>
        </w:tc>
        <w:tc>
          <w:tcPr>
            <w:tcW w:w="354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50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05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0842</w:t>
            </w:r>
          </w:p>
        </w:tc>
        <w:tc>
          <w:tcPr>
            <w:tcW w:w="659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06</w:t>
            </w:r>
          </w:p>
        </w:tc>
        <w:tc>
          <w:tcPr>
            <w:tcW w:w="60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95.67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9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Pettis, Braman, 2007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rotoma ruficornis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 xml:space="preserve"> (Olivier, 1791)</w:t>
            </w:r>
          </w:p>
        </w:tc>
        <w:tc>
          <w:tcPr>
            <w:tcW w:w="354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50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47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4487</w:t>
            </w:r>
          </w:p>
        </w:tc>
        <w:tc>
          <w:tcPr>
            <w:tcW w:w="659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.16</w:t>
            </w:r>
          </w:p>
        </w:tc>
        <w:tc>
          <w:tcPr>
            <w:tcW w:w="60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40.47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95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Heyer et al., 1988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birmanica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 xml:space="preserve"> Jacoby, 1889</w:t>
            </w:r>
          </w:p>
        </w:tc>
        <w:tc>
          <w:tcPr>
            <w:tcW w:w="354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50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3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1883</w:t>
            </w:r>
          </w:p>
        </w:tc>
        <w:tc>
          <w:tcPr>
            <w:tcW w:w="659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87</w:t>
            </w:r>
          </w:p>
        </w:tc>
        <w:tc>
          <w:tcPr>
            <w:tcW w:w="60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57.69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68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Chen, Chen, 2003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lerucella grisescens 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(Joannis, 1866)</w:t>
            </w:r>
          </w:p>
        </w:tc>
        <w:tc>
          <w:tcPr>
            <w:tcW w:w="354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50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5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1922</w:t>
            </w:r>
          </w:p>
        </w:tc>
        <w:tc>
          <w:tcPr>
            <w:tcW w:w="659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98</w:t>
            </w:r>
          </w:p>
        </w:tc>
        <w:tc>
          <w:tcPr>
            <w:tcW w:w="60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57.11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44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Lin et al., 2002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phraella communa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 xml:space="preserve"> LeSage, 1986</w:t>
            </w:r>
          </w:p>
        </w:tc>
        <w:tc>
          <w:tcPr>
            <w:tcW w:w="354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50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4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1001</w:t>
            </w:r>
          </w:p>
        </w:tc>
        <w:tc>
          <w:tcPr>
            <w:tcW w:w="659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67</w:t>
            </w:r>
          </w:p>
        </w:tc>
        <w:tc>
          <w:tcPr>
            <w:tcW w:w="60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106.62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5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Zhou Z.-S. et al., 2010</w:t>
            </w:r>
          </w:p>
        </w:tc>
      </w:tr>
      <w:tr w:rsidR="00085397" w:rsidRPr="00D83FDF" w:rsidTr="00085397">
        <w:trPr>
          <w:trHeight w:val="265"/>
        </w:trPr>
        <w:tc>
          <w:tcPr>
            <w:tcW w:w="131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Systena basalis </w:t>
            </w: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DuVal, 1856</w:t>
            </w:r>
          </w:p>
        </w:tc>
        <w:tc>
          <w:tcPr>
            <w:tcW w:w="354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50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2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-0.1278</w:t>
            </w:r>
          </w:p>
        </w:tc>
        <w:tc>
          <w:tcPr>
            <w:tcW w:w="659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86</w:t>
            </w:r>
          </w:p>
        </w:tc>
        <w:tc>
          <w:tcPr>
            <w:tcW w:w="60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108.39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3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  <w:hideMark/>
          </w:tcPr>
          <w:p w:rsidR="00085397" w:rsidRPr="00D83FDF" w:rsidRDefault="00085397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3FDF">
              <w:rPr>
                <w:rFonts w:ascii="Arial" w:eastAsia="Times New Roman" w:hAnsi="Arial" w:cs="Arial"/>
                <w:sz w:val="18"/>
                <w:szCs w:val="18"/>
              </w:rPr>
              <w:t>Chiang Lok et al., 1987</w:t>
            </w:r>
          </w:p>
        </w:tc>
      </w:tr>
    </w:tbl>
    <w:p w:rsidR="00085397" w:rsidRPr="0023146F" w:rsidRDefault="00085397" w:rsidP="000853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85397" w:rsidRDefault="00085397" w:rsidP="008046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A0683" w:rsidRDefault="00DA0683" w:rsidP="00DA068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otal immature development, good data</w:t>
      </w:r>
    </w:p>
    <w:tbl>
      <w:tblPr>
        <w:tblW w:w="14317" w:type="dxa"/>
        <w:tblBorders>
          <w:left w:val="single" w:sz="4" w:space="0" w:color="808080" w:themeColor="background1" w:themeShade="80"/>
          <w:right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536"/>
        <w:gridCol w:w="851"/>
        <w:gridCol w:w="1203"/>
        <w:gridCol w:w="977"/>
        <w:gridCol w:w="1257"/>
        <w:gridCol w:w="867"/>
        <w:gridCol w:w="1017"/>
        <w:gridCol w:w="774"/>
        <w:gridCol w:w="2835"/>
      </w:tblGrid>
      <w:tr w:rsidR="00DA0683" w:rsidRPr="006A6211" w:rsidTr="00DA0683">
        <w:trPr>
          <w:trHeight w:val="621"/>
        </w:trPr>
        <w:tc>
          <w:tcPr>
            <w:tcW w:w="4536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A0683" w:rsidRPr="00DF742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A0683" w:rsidRPr="00DF742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-</w:t>
            </w: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family</w:t>
            </w:r>
          </w:p>
        </w:tc>
        <w:tc>
          <w:tcPr>
            <w:tcW w:w="120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A0683" w:rsidRPr="00DF742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ressio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97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A0683" w:rsidRPr="00DF742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25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A0683" w:rsidRPr="00F72ECF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er temperature threshold</w:t>
            </w:r>
          </w:p>
        </w:tc>
        <w:tc>
          <w:tcPr>
            <w:tcW w:w="86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A0683" w:rsidRPr="00F72ECF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um of degree-days</w:t>
            </w:r>
          </w:p>
        </w:tc>
        <w:tc>
          <w:tcPr>
            <w:tcW w:w="101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A0683" w:rsidRPr="00DF742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levation</w:t>
            </w:r>
          </w:p>
        </w:tc>
        <w:tc>
          <w:tcPr>
            <w:tcW w:w="774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A0683" w:rsidRPr="006A6211" w:rsidRDefault="00DA0683" w:rsidP="00DA06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a source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canthoscelides obtectus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Say, 1831)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20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8</w:t>
            </w:r>
          </w:p>
        </w:tc>
        <w:tc>
          <w:tcPr>
            <w:tcW w:w="97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89</w:t>
            </w:r>
          </w:p>
        </w:tc>
        <w:tc>
          <w:tcPr>
            <w:tcW w:w="125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00</w:t>
            </w:r>
          </w:p>
        </w:tc>
        <w:tc>
          <w:tcPr>
            <w:tcW w:w="86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60.31</w:t>
            </w:r>
          </w:p>
        </w:tc>
        <w:tc>
          <w:tcPr>
            <w:tcW w:w="101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78</w:t>
            </w:r>
          </w:p>
        </w:tc>
        <w:tc>
          <w:tcPr>
            <w:tcW w:w="774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2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Kutcherov, unpublished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ruchus pisorum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1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5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38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947.9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102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Smith, 1992; Smith, Ward, 1995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llosobruchus maculatus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Fabricius, 177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6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61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.10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276.7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58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ong et al., 2000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llosobruchus rhodesianus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Pic, 190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7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5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99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65.7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94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Howe, Currie, 1964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ryedon serratus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Olivier, 179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Bruch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5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41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.29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674.7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166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Mishra et al., 2012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rontispa longissim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Gestro, 188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7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8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34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598.8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178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Zhong et al., 2005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ssida rubiginos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Müller, 177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4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41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30.6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27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Ward, Pienkowski, 1978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ratiana boliviana 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Spaeth, 192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9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40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73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41.3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89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Diaz et al., 2008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ctodonta nipae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Maulik, 192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2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00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37.00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137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Hou, Weng, 2010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de-DE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  <w:lang w:val="de-DE"/>
              </w:rPr>
              <w:t>Chrysolina aurichalcea</w:t>
            </w:r>
            <w:r w:rsidRPr="006A6211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 </w:t>
            </w:r>
            <w:r w:rsidRPr="00C34818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(Gebler in Mannerheim, 1825)</w:t>
            </w:r>
            <w:r w:rsidR="00C34818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*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1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4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88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74.8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33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Fujiyama, Harada, 1996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hrysomela populi 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8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79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10.0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446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omi et al., 2005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rysomela vigintipunctat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Scopoli, 176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6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2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91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278.8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435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Kutcherov, 2015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rysophtharta agricol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Chapuis, 187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7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80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54.5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35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Nahrung et al., 2004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C34818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ntomoscelis american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Brown, 1942</w:t>
            </w:r>
            <w:r w:rsidR="00C3481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1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32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00.7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55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Lamb, Gerber, 1985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strolina depress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Baly, 185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41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73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210.2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556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Kutcherov, 2016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strophysa polygoni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9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06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08.6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452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Hilterhaus, 1965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strophysa viridula 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(De Geer, 177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6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7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71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279.1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475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Kucherov, Kipyatkov, 2011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ptinotarsa decemlineat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Say, 182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4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41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04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16.7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63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Boukal et al., 2015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icrotheca ochrolom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Stål, 186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1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8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32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24.2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29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Manrique et al., 2012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ropsis atomari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Olivier, 18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6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3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30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619.1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189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Nahrung et al., 2008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aedon brassicae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Baly, 187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0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1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03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34.0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88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5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Wang et al., 2007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ratora vulgatissim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08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88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566.6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34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Pollard, 2014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C34818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latyphora quadrisignat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Germar,</w:t>
            </w:r>
            <w:r w:rsidR="00EE73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1824)</w:t>
            </w:r>
            <w:r w:rsidR="00C3481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4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9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17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25.0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78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Schroder et al., 1994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Zygogramma bicolorat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Pallister, 195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5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2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22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661.7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01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Hasan, Shafiq Ansari, 2015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rioceris asparagi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4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81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13.4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472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Taylor, Harcourt, 1978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rioceris quatuordecimpunctat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Scopoli, 176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7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8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46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273.0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496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iba, Shinohe, 1975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ma cyanell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Linnaeus, 175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6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43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10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277.70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465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Alec McClay, pers. comm.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ma divers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Baly, 187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7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24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299.7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509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eng et al., 2001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ilioceris faldermanni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Guerin-Meneville, 182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09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39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558.3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62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4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Mojib et al., 2013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lastRenderedPageBreak/>
              <w:t>Oulema duftschmidi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Redtenbacher, 187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7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52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29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273.6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54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Morlacchi et al., 2007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ulema gallaecian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Heyden, 187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2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13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07.7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21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Ali et al., 1977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ulema melanopus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4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1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11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23.3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57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Ali et al., 1977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Oulema oryzae 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(Kuwayama, 193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21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11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15.0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14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Syoji, 1972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Agasicles hygrophila 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Selman </w:t>
            </w:r>
            <w:r w:rsidR="000B79EA">
              <w:rPr>
                <w:rFonts w:ascii="Arial" w:eastAsia="Times New Roman" w:hAnsi="Arial" w:cs="Arial"/>
                <w:sz w:val="18"/>
                <w:szCs w:val="18"/>
              </w:rPr>
              <w:t>et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Vogt, 197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4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442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98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293.7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409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1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Wu, 1997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gelastica alni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7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5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83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571.9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04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Bukatina et al., unpublished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ltica carduorum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Guérin-Méneville, 18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5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31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34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04.9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39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Wan et al., 1996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ltica litigat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Fall, 191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4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92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63.5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97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7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Pettis, Braman, 2007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rgopistes coccinelliformis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Csiki, 194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4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56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35.1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74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Tamura, Takeuchi, 1992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rotoma arcuat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Olivier, 179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0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1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45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90.2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97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5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Nava, Parra, 2003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rotoma ruficornis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Olivier, 179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4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2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90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23.5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80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Heyer et al., 1988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rotoma trifurcat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Forster, 177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6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4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33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631.5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45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McCreary, 2013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brotica balteat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LeConte, 186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7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64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541.3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51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1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Heyer, Cruz, 1983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0B7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Diabrotica barberi</w:t>
            </w:r>
            <w:r w:rsidRPr="006A621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R. Smith </w:t>
            </w:r>
            <w:r w:rsidR="000B79E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t</w:t>
            </w:r>
            <w:r w:rsidRPr="006A621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Lawrence, 1967</w:t>
            </w:r>
            <w:r w:rsidR="00C3481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1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1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33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70.9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26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Woodson, Jackson, 1988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brotica specios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Germar, 182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0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16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65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93.2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81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1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Milanez, Parra, 2000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C34818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brotica virgifera virgifer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LeConte, 1868</w:t>
            </w:r>
            <w:r w:rsidR="00C3481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7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79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28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68.4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91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6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Jackson, Elliott, 1988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Diabrotica virgifera zeae</w:t>
            </w:r>
            <w:r w:rsidRPr="006A621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Krysan </w:t>
            </w:r>
            <w:r w:rsidR="000B79E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t</w:t>
            </w:r>
            <w:r w:rsidRPr="006A621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Smith, 1980</w:t>
            </w:r>
            <w:r w:rsidR="00C3481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5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83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32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00.6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47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Woodson, Chandler, 2000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orhabda elongat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Brullé, 183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6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57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60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80.7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00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Herrera et al., 2005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orhabda tarsalis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Weise, 188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5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6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87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06.30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23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5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Zhang et al., 2007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C34818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a sardo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Gené, 1839)</w:t>
            </w:r>
            <w:r w:rsidR="00C3481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0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54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59.1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57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Uscidda, Crovetti, 1983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birmanic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Jacoby, 188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1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33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91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22.55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437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en, Chen, 2003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calmariensis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Linnaeus, 176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1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32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28.3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93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7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McAvoy, Kok, 2004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grisescens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Joannis, 186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6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42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76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276.3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479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2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Lin et al., 2002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lineol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Fabricius, 178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5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04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56.7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79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4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Pollard, 2014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nymphaeae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1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8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26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321.0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26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Tauber et al., 1996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lerucella pusill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Duftschmid, 182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1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07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31.9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53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5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McAvoy, Kok, 2004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C34818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onolepta hieroglyphic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Motchulsky, 1858)</w:t>
            </w:r>
            <w:r w:rsidR="00C3481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9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15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10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517.2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69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Li et al., 2008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phraella commun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LeSage, 198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8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47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48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263.2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90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Emura, 1999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yllotreta armoraciae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Koch, 180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2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3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63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46.9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77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Vig, 2003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yllotreta cruciferae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Goeze, 177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4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80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87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23.5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310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Kinoshita et al., 1979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yllotreta nemorum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4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6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03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17.9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86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Vig, 2003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ystena basalis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DuVal, 185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3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154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14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787.4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181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4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Chiang Lok et al., 1987</w:t>
            </w:r>
          </w:p>
        </w:tc>
      </w:tr>
      <w:tr w:rsidR="00DA0683" w:rsidRPr="006A6211" w:rsidTr="00DA0683">
        <w:trPr>
          <w:trHeight w:val="265"/>
        </w:trPr>
        <w:tc>
          <w:tcPr>
            <w:tcW w:w="4536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Xanthogaleruca luteola</w:t>
            </w:r>
            <w:r w:rsidRPr="006A6211">
              <w:rPr>
                <w:rFonts w:ascii="Arial" w:eastAsia="Times New Roman" w:hAnsi="Arial" w:cs="Arial"/>
                <w:sz w:val="18"/>
                <w:szCs w:val="18"/>
              </w:rPr>
              <w:t xml:space="preserve"> (Müller, 176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03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5</w:t>
            </w:r>
          </w:p>
        </w:tc>
        <w:tc>
          <w:tcPr>
            <w:tcW w:w="97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-0.0288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68</w:t>
            </w:r>
          </w:p>
        </w:tc>
        <w:tc>
          <w:tcPr>
            <w:tcW w:w="86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405.5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0.0259</w:t>
            </w:r>
          </w:p>
        </w:tc>
        <w:tc>
          <w:tcPr>
            <w:tcW w:w="774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A0683" w:rsidRPr="006A6211" w:rsidRDefault="00DA0683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211">
              <w:rPr>
                <w:rFonts w:ascii="Arial" w:eastAsia="Times New Roman" w:hAnsi="Arial" w:cs="Arial"/>
                <w:sz w:val="18"/>
                <w:szCs w:val="18"/>
              </w:rPr>
              <w:t>King et al., 1985</w:t>
            </w:r>
          </w:p>
        </w:tc>
      </w:tr>
    </w:tbl>
    <w:p w:rsidR="00210939" w:rsidRDefault="00210939" w:rsidP="0021093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otal immature development, bad data</w:t>
      </w:r>
    </w:p>
    <w:tbl>
      <w:tblPr>
        <w:tblW w:w="14005" w:type="dxa"/>
        <w:tblBorders>
          <w:left w:val="single" w:sz="4" w:space="0" w:color="808080" w:themeColor="background1" w:themeShade="80"/>
          <w:right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923"/>
        <w:gridCol w:w="1039"/>
        <w:gridCol w:w="1275"/>
        <w:gridCol w:w="1276"/>
        <w:gridCol w:w="1843"/>
        <w:gridCol w:w="1134"/>
        <w:gridCol w:w="850"/>
        <w:gridCol w:w="2665"/>
      </w:tblGrid>
      <w:tr w:rsidR="00210939" w:rsidRPr="00EB5560" w:rsidTr="00210939">
        <w:trPr>
          <w:trHeight w:val="621"/>
        </w:trPr>
        <w:tc>
          <w:tcPr>
            <w:tcW w:w="392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10939" w:rsidRPr="00DF7421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039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10939" w:rsidRPr="00DF7421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-</w:t>
            </w: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family</w:t>
            </w:r>
          </w:p>
        </w:tc>
        <w:tc>
          <w:tcPr>
            <w:tcW w:w="1275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10939" w:rsidRPr="00DF7421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ressio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10939" w:rsidRPr="00DF7421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4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843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10939" w:rsidRPr="00F72ECF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Lower temperature threshold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10939" w:rsidRPr="00F72ECF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um of degree-days</w:t>
            </w:r>
          </w:p>
        </w:tc>
        <w:tc>
          <w:tcPr>
            <w:tcW w:w="850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10939" w:rsidRPr="00EB5560" w:rsidRDefault="00210939" w:rsidP="002109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65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a source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ratiana graminea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 Klug, 1829</w:t>
            </w:r>
          </w:p>
        </w:tc>
        <w:tc>
          <w:tcPr>
            <w:tcW w:w="1039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366</w:t>
            </w:r>
          </w:p>
        </w:tc>
        <w:tc>
          <w:tcPr>
            <w:tcW w:w="1843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48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313.91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0</w:t>
            </w:r>
          </w:p>
        </w:tc>
        <w:tc>
          <w:tcPr>
            <w:tcW w:w="2665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Manrique et al., 2012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lesispa reichei 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(Chapuis, 1875)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as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067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9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747.2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02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Suwandharathne et al., 2011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rysolina aeruginosa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 (Faldermann, 1835)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069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1026.5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67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Wei et al., 2013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rysomela scripta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 Fabricius, 1801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453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5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232.5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62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Burkot, Benjamin, 1979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olaphellus bowringi 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Baly, 1865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346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4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271.2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5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Xue et al., 2002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astrolina depressa 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Baly, 1859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767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2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159.3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4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Meng et al., 2006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strophysa atrocyanea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 Motschulsky, 1860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216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9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276.5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74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Lee et al., 2002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lagiodera versicolora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 (Laicharting, 1781)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356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.0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255.0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1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Yang et al., 2006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Sclerophaedon orbicularis 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(Suffrian, 1851)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079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9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500.1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3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Fischer, 1985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Zygogramma bicolorata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 Pallister, 1953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314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4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366.3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2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King, 2008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Zygogramma suturalis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 (Fabricius, 1775)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hry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28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.4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408.3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5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Igrc, 1988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ma decempunctata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 Gebler, 1830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145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2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428.5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49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Du et al., 2006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Lema scutellaris 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(Kraatz, 1879)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Crioc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544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2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243.3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9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Zhang et al., 1995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calymma vittatum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 (Fabricius, 1775)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249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2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490.2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26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Ellers-Kirk, Fleischer, 2006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0B7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Agasicles hygrophila 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Selman </w:t>
            </w:r>
            <w:r w:rsidR="000B79E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t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 Vogt, 1971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42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3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292.3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47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Stewart et al., 1999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phraella communa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 xml:space="preserve"> LeSage, 1986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363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.1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335.7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26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Zhou et al., 2010</w:t>
            </w:r>
          </w:p>
        </w:tc>
      </w:tr>
      <w:tr w:rsidR="00210939" w:rsidRPr="00EB5560" w:rsidTr="00210939">
        <w:trPr>
          <w:trHeight w:val="265"/>
        </w:trPr>
        <w:tc>
          <w:tcPr>
            <w:tcW w:w="3923" w:type="dxa"/>
            <w:shd w:val="clear" w:color="auto" w:fill="FFFFFF" w:themeFill="background1"/>
            <w:noWrap/>
            <w:vAlign w:val="bottom"/>
            <w:hideMark/>
          </w:tcPr>
          <w:p w:rsidR="00210939" w:rsidRPr="00C34818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6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yrrhalta viburni </w:t>
            </w: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(Paykull, 1799)</w:t>
            </w:r>
            <w:r w:rsidR="00C3481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39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Galer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-0.0092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5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819.6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26</w:t>
            </w:r>
          </w:p>
        </w:tc>
        <w:tc>
          <w:tcPr>
            <w:tcW w:w="2665" w:type="dxa"/>
            <w:shd w:val="clear" w:color="auto" w:fill="FFFFFF" w:themeFill="background1"/>
            <w:noWrap/>
            <w:vAlign w:val="bottom"/>
            <w:hideMark/>
          </w:tcPr>
          <w:p w:rsidR="00210939" w:rsidRPr="00EB5560" w:rsidRDefault="00210939" w:rsidP="006F11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5560">
              <w:rPr>
                <w:rFonts w:ascii="Arial" w:eastAsia="Times New Roman" w:hAnsi="Arial" w:cs="Arial"/>
                <w:sz w:val="18"/>
                <w:szCs w:val="18"/>
              </w:rPr>
              <w:t>Weston, Diaz, 2005</w:t>
            </w:r>
          </w:p>
        </w:tc>
      </w:tr>
    </w:tbl>
    <w:p w:rsidR="00C34818" w:rsidRPr="0023146F" w:rsidRDefault="00C34818" w:rsidP="00526A9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34818" w:rsidRPr="0023146F" w:rsidSect="0078201C">
      <w:pgSz w:w="16838" w:h="11906" w:orient="landscape" w:code="9"/>
      <w:pgMar w:top="1701" w:right="1701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3D7" w:rsidRDefault="001263D7" w:rsidP="00B7218E">
      <w:pPr>
        <w:spacing w:after="0" w:line="240" w:lineRule="auto"/>
      </w:pPr>
      <w:r>
        <w:separator/>
      </w:r>
    </w:p>
  </w:endnote>
  <w:endnote w:type="continuationSeparator" w:id="0">
    <w:p w:rsidR="001263D7" w:rsidRDefault="001263D7" w:rsidP="00B72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charset w:val="CC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83895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6F1105" w:rsidRPr="004A4A39" w:rsidRDefault="006F1105">
        <w:pPr>
          <w:pStyle w:val="a6"/>
          <w:jc w:val="right"/>
          <w:rPr>
            <w:rFonts w:ascii="Times New Roman" w:hAnsi="Times New Roman" w:cs="Times New Roman"/>
          </w:rPr>
        </w:pPr>
        <w:r w:rsidRPr="004A4A39">
          <w:rPr>
            <w:rFonts w:ascii="Times New Roman" w:hAnsi="Times New Roman" w:cs="Times New Roman"/>
          </w:rPr>
          <w:fldChar w:fldCharType="begin"/>
        </w:r>
        <w:r w:rsidRPr="004A4A39">
          <w:rPr>
            <w:rFonts w:ascii="Times New Roman" w:hAnsi="Times New Roman" w:cs="Times New Roman"/>
          </w:rPr>
          <w:instrText>PAGE   \* MERGEFORMAT</w:instrText>
        </w:r>
        <w:r w:rsidRPr="004A4A39">
          <w:rPr>
            <w:rFonts w:ascii="Times New Roman" w:hAnsi="Times New Roman" w:cs="Times New Roman"/>
          </w:rPr>
          <w:fldChar w:fldCharType="separate"/>
        </w:r>
        <w:r w:rsidR="00E226B3">
          <w:rPr>
            <w:rFonts w:ascii="Times New Roman" w:hAnsi="Times New Roman" w:cs="Times New Roman"/>
            <w:noProof/>
          </w:rPr>
          <w:t>11</w:t>
        </w:r>
        <w:r w:rsidRPr="004A4A39">
          <w:rPr>
            <w:rFonts w:ascii="Times New Roman" w:hAnsi="Times New Roman" w:cs="Times New Roman"/>
          </w:rPr>
          <w:fldChar w:fldCharType="end"/>
        </w:r>
      </w:p>
    </w:sdtContent>
  </w:sdt>
  <w:p w:rsidR="006F1105" w:rsidRDefault="006F110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3D7" w:rsidRDefault="001263D7" w:rsidP="00B7218E">
      <w:pPr>
        <w:spacing w:after="0" w:line="240" w:lineRule="auto"/>
      </w:pPr>
      <w:r>
        <w:separator/>
      </w:r>
    </w:p>
  </w:footnote>
  <w:footnote w:type="continuationSeparator" w:id="0">
    <w:p w:rsidR="001263D7" w:rsidRDefault="001263D7" w:rsidP="00B721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1105" w:rsidRDefault="006F1105" w:rsidP="00DF7421">
    <w:pPr>
      <w:pStyle w:val="a4"/>
      <w:rPr>
        <w:rFonts w:ascii="Times New Roman" w:hAnsi="Times New Roman" w:cs="Times New Roman"/>
        <w:color w:val="808080" w:themeColor="background1" w:themeShade="80"/>
        <w:sz w:val="18"/>
        <w:szCs w:val="18"/>
        <w:lang w:val="en-US"/>
      </w:rPr>
    </w:pPr>
    <w:r w:rsidRPr="005B54F8">
      <w:rPr>
        <w:rFonts w:ascii="Times New Roman" w:hAnsi="Times New Roman" w:cs="Times New Roman"/>
        <w:color w:val="808080" w:themeColor="background1" w:themeShade="80"/>
        <w:sz w:val="18"/>
        <w:szCs w:val="18"/>
        <w:lang w:val="en-US"/>
      </w:rPr>
      <w:t>Thermal reaction norms can surmount evolutionary constraints: comparative evidence across leaf beetle species</w:t>
    </w:r>
  </w:p>
  <w:p w:rsidR="006F1105" w:rsidRPr="00DF7421" w:rsidRDefault="006F1105">
    <w:pPr>
      <w:pStyle w:val="a4"/>
      <w:rPr>
        <w:rFonts w:ascii="Times New Roman" w:hAnsi="Times New Roman" w:cs="Times New Roman"/>
        <w:color w:val="808080" w:themeColor="background1" w:themeShade="80"/>
        <w:sz w:val="18"/>
        <w:szCs w:val="18"/>
        <w:lang w:val="en-US"/>
      </w:rPr>
    </w:pPr>
    <w:r>
      <w:rPr>
        <w:rFonts w:ascii="Times New Roman" w:hAnsi="Times New Roman" w:cs="Times New Roman"/>
        <w:color w:val="808080" w:themeColor="background1" w:themeShade="80"/>
        <w:sz w:val="18"/>
        <w:szCs w:val="18"/>
        <w:lang w:val="en-US"/>
      </w:rPr>
      <w:t>(</w:t>
    </w:r>
    <w:r w:rsidRPr="005B54F8">
      <w:rPr>
        <w:rFonts w:ascii="Times New Roman" w:hAnsi="Times New Roman" w:cs="Times New Roman"/>
        <w:color w:val="808080" w:themeColor="background1" w:themeShade="80"/>
        <w:sz w:val="18"/>
        <w:szCs w:val="18"/>
        <w:lang w:val="en-US"/>
      </w:rPr>
      <w:t>Kutcherov D., Ecology and Evolution, 2016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8F158D"/>
    <w:multiLevelType w:val="hybridMultilevel"/>
    <w:tmpl w:val="11A66FB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489"/>
    <w:rsid w:val="00001055"/>
    <w:rsid w:val="000061F2"/>
    <w:rsid w:val="00022AF4"/>
    <w:rsid w:val="00022FE8"/>
    <w:rsid w:val="00023547"/>
    <w:rsid w:val="00024D65"/>
    <w:rsid w:val="00025B80"/>
    <w:rsid w:val="00027062"/>
    <w:rsid w:val="00034A38"/>
    <w:rsid w:val="00036956"/>
    <w:rsid w:val="000373B8"/>
    <w:rsid w:val="000471C0"/>
    <w:rsid w:val="00055FC7"/>
    <w:rsid w:val="00065494"/>
    <w:rsid w:val="0007375B"/>
    <w:rsid w:val="00080F73"/>
    <w:rsid w:val="00085397"/>
    <w:rsid w:val="000B10DC"/>
    <w:rsid w:val="000B79EA"/>
    <w:rsid w:val="000C034F"/>
    <w:rsid w:val="000D6828"/>
    <w:rsid w:val="000E2744"/>
    <w:rsid w:val="000F1C55"/>
    <w:rsid w:val="0010616D"/>
    <w:rsid w:val="001066BE"/>
    <w:rsid w:val="001067E4"/>
    <w:rsid w:val="001134E2"/>
    <w:rsid w:val="001168C4"/>
    <w:rsid w:val="00122D26"/>
    <w:rsid w:val="001263D7"/>
    <w:rsid w:val="00134B73"/>
    <w:rsid w:val="00141489"/>
    <w:rsid w:val="0014450D"/>
    <w:rsid w:val="00146261"/>
    <w:rsid w:val="001508E6"/>
    <w:rsid w:val="00163D10"/>
    <w:rsid w:val="001646ED"/>
    <w:rsid w:val="00166506"/>
    <w:rsid w:val="00173E21"/>
    <w:rsid w:val="00176CD3"/>
    <w:rsid w:val="00183A3A"/>
    <w:rsid w:val="00193708"/>
    <w:rsid w:val="00194DB4"/>
    <w:rsid w:val="0019769A"/>
    <w:rsid w:val="001A12D9"/>
    <w:rsid w:val="001A2901"/>
    <w:rsid w:val="001A3A7A"/>
    <w:rsid w:val="001D05A6"/>
    <w:rsid w:val="001D5B1B"/>
    <w:rsid w:val="001F0A51"/>
    <w:rsid w:val="001F13F0"/>
    <w:rsid w:val="001F4E5F"/>
    <w:rsid w:val="001F67FC"/>
    <w:rsid w:val="00206851"/>
    <w:rsid w:val="00210939"/>
    <w:rsid w:val="00213070"/>
    <w:rsid w:val="00223949"/>
    <w:rsid w:val="0025176A"/>
    <w:rsid w:val="002548C3"/>
    <w:rsid w:val="00267B92"/>
    <w:rsid w:val="002835EA"/>
    <w:rsid w:val="00286AD4"/>
    <w:rsid w:val="0028708F"/>
    <w:rsid w:val="0029183B"/>
    <w:rsid w:val="00293025"/>
    <w:rsid w:val="002B5CA5"/>
    <w:rsid w:val="002D23AE"/>
    <w:rsid w:val="002D3AED"/>
    <w:rsid w:val="002D65E2"/>
    <w:rsid w:val="002D78FF"/>
    <w:rsid w:val="002E2B0C"/>
    <w:rsid w:val="002E3C86"/>
    <w:rsid w:val="00306920"/>
    <w:rsid w:val="00323E98"/>
    <w:rsid w:val="003279DF"/>
    <w:rsid w:val="00337D5A"/>
    <w:rsid w:val="003547E2"/>
    <w:rsid w:val="0035485F"/>
    <w:rsid w:val="003565E9"/>
    <w:rsid w:val="00363A9D"/>
    <w:rsid w:val="00363C97"/>
    <w:rsid w:val="00380BC9"/>
    <w:rsid w:val="003A6E3C"/>
    <w:rsid w:val="003B07E0"/>
    <w:rsid w:val="003B0EE8"/>
    <w:rsid w:val="003B1C76"/>
    <w:rsid w:val="003B3056"/>
    <w:rsid w:val="003B34FD"/>
    <w:rsid w:val="003C03B8"/>
    <w:rsid w:val="003C0647"/>
    <w:rsid w:val="003C1CE3"/>
    <w:rsid w:val="003E232B"/>
    <w:rsid w:val="003E23F8"/>
    <w:rsid w:val="003F2AAE"/>
    <w:rsid w:val="00401ED6"/>
    <w:rsid w:val="00411D56"/>
    <w:rsid w:val="00413801"/>
    <w:rsid w:val="00423088"/>
    <w:rsid w:val="00423D42"/>
    <w:rsid w:val="00427A0E"/>
    <w:rsid w:val="00431075"/>
    <w:rsid w:val="00445F71"/>
    <w:rsid w:val="0045119F"/>
    <w:rsid w:val="00451F7B"/>
    <w:rsid w:val="00455E6B"/>
    <w:rsid w:val="004657C5"/>
    <w:rsid w:val="00486A01"/>
    <w:rsid w:val="0049542F"/>
    <w:rsid w:val="004A345C"/>
    <w:rsid w:val="004A4A39"/>
    <w:rsid w:val="004A76EE"/>
    <w:rsid w:val="004B068C"/>
    <w:rsid w:val="004B0D4A"/>
    <w:rsid w:val="004D1C9B"/>
    <w:rsid w:val="00516945"/>
    <w:rsid w:val="00521EF8"/>
    <w:rsid w:val="00522E16"/>
    <w:rsid w:val="005247C8"/>
    <w:rsid w:val="00526344"/>
    <w:rsid w:val="00526A96"/>
    <w:rsid w:val="00526F54"/>
    <w:rsid w:val="00535983"/>
    <w:rsid w:val="00537416"/>
    <w:rsid w:val="00545E17"/>
    <w:rsid w:val="005572ED"/>
    <w:rsid w:val="00557A98"/>
    <w:rsid w:val="0056770F"/>
    <w:rsid w:val="00580366"/>
    <w:rsid w:val="005849E9"/>
    <w:rsid w:val="00596D98"/>
    <w:rsid w:val="00597381"/>
    <w:rsid w:val="005A5F7C"/>
    <w:rsid w:val="005B54F8"/>
    <w:rsid w:val="005C4492"/>
    <w:rsid w:val="005E4BA2"/>
    <w:rsid w:val="005F6B24"/>
    <w:rsid w:val="006035C3"/>
    <w:rsid w:val="006062EF"/>
    <w:rsid w:val="00622B1D"/>
    <w:rsid w:val="006238AE"/>
    <w:rsid w:val="006307D1"/>
    <w:rsid w:val="0064290C"/>
    <w:rsid w:val="00642FAD"/>
    <w:rsid w:val="00646183"/>
    <w:rsid w:val="0067309E"/>
    <w:rsid w:val="006755F3"/>
    <w:rsid w:val="00676BC2"/>
    <w:rsid w:val="0068509F"/>
    <w:rsid w:val="006A029D"/>
    <w:rsid w:val="006A377C"/>
    <w:rsid w:val="006A3E2B"/>
    <w:rsid w:val="006A4638"/>
    <w:rsid w:val="006A4722"/>
    <w:rsid w:val="006C608C"/>
    <w:rsid w:val="006C6CAE"/>
    <w:rsid w:val="006E3303"/>
    <w:rsid w:val="006F0CA8"/>
    <w:rsid w:val="006F1105"/>
    <w:rsid w:val="006F3867"/>
    <w:rsid w:val="006F6B8C"/>
    <w:rsid w:val="007032E0"/>
    <w:rsid w:val="00704459"/>
    <w:rsid w:val="00716DEB"/>
    <w:rsid w:val="00722357"/>
    <w:rsid w:val="00727967"/>
    <w:rsid w:val="007322B4"/>
    <w:rsid w:val="00745806"/>
    <w:rsid w:val="00746459"/>
    <w:rsid w:val="00752584"/>
    <w:rsid w:val="00757EDD"/>
    <w:rsid w:val="0076197A"/>
    <w:rsid w:val="00777819"/>
    <w:rsid w:val="0078201C"/>
    <w:rsid w:val="007873BC"/>
    <w:rsid w:val="007A481A"/>
    <w:rsid w:val="007B363D"/>
    <w:rsid w:val="007B4628"/>
    <w:rsid w:val="007B4894"/>
    <w:rsid w:val="007B4B38"/>
    <w:rsid w:val="007B5227"/>
    <w:rsid w:val="007D67A8"/>
    <w:rsid w:val="007D73C1"/>
    <w:rsid w:val="007E1978"/>
    <w:rsid w:val="007F5953"/>
    <w:rsid w:val="00804613"/>
    <w:rsid w:val="00806FEC"/>
    <w:rsid w:val="00807321"/>
    <w:rsid w:val="00817026"/>
    <w:rsid w:val="00822048"/>
    <w:rsid w:val="00822B3B"/>
    <w:rsid w:val="00826EA3"/>
    <w:rsid w:val="00831FC0"/>
    <w:rsid w:val="00844D5D"/>
    <w:rsid w:val="008460A9"/>
    <w:rsid w:val="00846317"/>
    <w:rsid w:val="00860B7B"/>
    <w:rsid w:val="0086228E"/>
    <w:rsid w:val="0086266C"/>
    <w:rsid w:val="008631D7"/>
    <w:rsid w:val="0086420A"/>
    <w:rsid w:val="0087337B"/>
    <w:rsid w:val="00873BF8"/>
    <w:rsid w:val="00884E49"/>
    <w:rsid w:val="00885F28"/>
    <w:rsid w:val="008877EB"/>
    <w:rsid w:val="008949B6"/>
    <w:rsid w:val="00896E3B"/>
    <w:rsid w:val="008A6B74"/>
    <w:rsid w:val="008A74B7"/>
    <w:rsid w:val="008B7DBF"/>
    <w:rsid w:val="008C69D3"/>
    <w:rsid w:val="008D1862"/>
    <w:rsid w:val="008D3A17"/>
    <w:rsid w:val="008D45C9"/>
    <w:rsid w:val="008E3F0A"/>
    <w:rsid w:val="008E7342"/>
    <w:rsid w:val="008F122A"/>
    <w:rsid w:val="008F7414"/>
    <w:rsid w:val="0090642C"/>
    <w:rsid w:val="0091032E"/>
    <w:rsid w:val="009276C2"/>
    <w:rsid w:val="0093415C"/>
    <w:rsid w:val="00934401"/>
    <w:rsid w:val="00934C76"/>
    <w:rsid w:val="00942277"/>
    <w:rsid w:val="00951824"/>
    <w:rsid w:val="009670DF"/>
    <w:rsid w:val="00967396"/>
    <w:rsid w:val="00971DB1"/>
    <w:rsid w:val="00977B66"/>
    <w:rsid w:val="009822B6"/>
    <w:rsid w:val="00985573"/>
    <w:rsid w:val="00994D2A"/>
    <w:rsid w:val="009B06E1"/>
    <w:rsid w:val="009B0AC0"/>
    <w:rsid w:val="009C1A72"/>
    <w:rsid w:val="009C5489"/>
    <w:rsid w:val="009D50B5"/>
    <w:rsid w:val="009D75DA"/>
    <w:rsid w:val="009E0E86"/>
    <w:rsid w:val="009E1ACE"/>
    <w:rsid w:val="009F2396"/>
    <w:rsid w:val="00A03EF2"/>
    <w:rsid w:val="00A34E32"/>
    <w:rsid w:val="00A3593D"/>
    <w:rsid w:val="00A373EF"/>
    <w:rsid w:val="00A43986"/>
    <w:rsid w:val="00A5417D"/>
    <w:rsid w:val="00A6654F"/>
    <w:rsid w:val="00A83448"/>
    <w:rsid w:val="00A901C2"/>
    <w:rsid w:val="00AB3921"/>
    <w:rsid w:val="00AC1D34"/>
    <w:rsid w:val="00AD435D"/>
    <w:rsid w:val="00AD5124"/>
    <w:rsid w:val="00AD7FC6"/>
    <w:rsid w:val="00AE1475"/>
    <w:rsid w:val="00AE6BDD"/>
    <w:rsid w:val="00AE7F52"/>
    <w:rsid w:val="00AF608F"/>
    <w:rsid w:val="00AF7E7D"/>
    <w:rsid w:val="00B04929"/>
    <w:rsid w:val="00B05CD0"/>
    <w:rsid w:val="00B12320"/>
    <w:rsid w:val="00B12B2D"/>
    <w:rsid w:val="00B132B5"/>
    <w:rsid w:val="00B14B2A"/>
    <w:rsid w:val="00B15E1E"/>
    <w:rsid w:val="00B278AD"/>
    <w:rsid w:val="00B3243E"/>
    <w:rsid w:val="00B33F98"/>
    <w:rsid w:val="00B342DF"/>
    <w:rsid w:val="00B4097D"/>
    <w:rsid w:val="00B432A3"/>
    <w:rsid w:val="00B547AE"/>
    <w:rsid w:val="00B606D9"/>
    <w:rsid w:val="00B623A8"/>
    <w:rsid w:val="00B7218E"/>
    <w:rsid w:val="00B80CB2"/>
    <w:rsid w:val="00B916B4"/>
    <w:rsid w:val="00B958F7"/>
    <w:rsid w:val="00B96463"/>
    <w:rsid w:val="00BA269A"/>
    <w:rsid w:val="00BA3A18"/>
    <w:rsid w:val="00BA7F53"/>
    <w:rsid w:val="00BB420D"/>
    <w:rsid w:val="00BD0722"/>
    <w:rsid w:val="00BD1618"/>
    <w:rsid w:val="00BD1D66"/>
    <w:rsid w:val="00BD572C"/>
    <w:rsid w:val="00BE73A2"/>
    <w:rsid w:val="00BF0667"/>
    <w:rsid w:val="00BF73EC"/>
    <w:rsid w:val="00BF7D49"/>
    <w:rsid w:val="00C035BD"/>
    <w:rsid w:val="00C116EF"/>
    <w:rsid w:val="00C11789"/>
    <w:rsid w:val="00C20A58"/>
    <w:rsid w:val="00C34818"/>
    <w:rsid w:val="00C5272C"/>
    <w:rsid w:val="00C553C0"/>
    <w:rsid w:val="00C73A93"/>
    <w:rsid w:val="00C870C1"/>
    <w:rsid w:val="00C94E6A"/>
    <w:rsid w:val="00CA54E9"/>
    <w:rsid w:val="00CA5A73"/>
    <w:rsid w:val="00CB0A4A"/>
    <w:rsid w:val="00CC11F3"/>
    <w:rsid w:val="00CC4739"/>
    <w:rsid w:val="00CD4AC4"/>
    <w:rsid w:val="00CD79A8"/>
    <w:rsid w:val="00CF7024"/>
    <w:rsid w:val="00D04C2E"/>
    <w:rsid w:val="00D120B1"/>
    <w:rsid w:val="00D128C7"/>
    <w:rsid w:val="00D13957"/>
    <w:rsid w:val="00D17DF9"/>
    <w:rsid w:val="00D4082A"/>
    <w:rsid w:val="00D45050"/>
    <w:rsid w:val="00D463AB"/>
    <w:rsid w:val="00D77F50"/>
    <w:rsid w:val="00D8389E"/>
    <w:rsid w:val="00D867F2"/>
    <w:rsid w:val="00D939A9"/>
    <w:rsid w:val="00DA053B"/>
    <w:rsid w:val="00DA0683"/>
    <w:rsid w:val="00DA3BC7"/>
    <w:rsid w:val="00DB17F9"/>
    <w:rsid w:val="00DB550A"/>
    <w:rsid w:val="00DC1A1C"/>
    <w:rsid w:val="00DC2A54"/>
    <w:rsid w:val="00DC3693"/>
    <w:rsid w:val="00DC6265"/>
    <w:rsid w:val="00DD3D04"/>
    <w:rsid w:val="00DD75EA"/>
    <w:rsid w:val="00DE1E20"/>
    <w:rsid w:val="00DE2308"/>
    <w:rsid w:val="00DE26CE"/>
    <w:rsid w:val="00DE6FC3"/>
    <w:rsid w:val="00DF7421"/>
    <w:rsid w:val="00E226B3"/>
    <w:rsid w:val="00E226F7"/>
    <w:rsid w:val="00E37ECF"/>
    <w:rsid w:val="00E53EC2"/>
    <w:rsid w:val="00E55B67"/>
    <w:rsid w:val="00E62B75"/>
    <w:rsid w:val="00E6455A"/>
    <w:rsid w:val="00E66AF7"/>
    <w:rsid w:val="00E67757"/>
    <w:rsid w:val="00E757AD"/>
    <w:rsid w:val="00E764C7"/>
    <w:rsid w:val="00E8134F"/>
    <w:rsid w:val="00E82752"/>
    <w:rsid w:val="00E93F64"/>
    <w:rsid w:val="00E96F36"/>
    <w:rsid w:val="00EA180D"/>
    <w:rsid w:val="00EA45F6"/>
    <w:rsid w:val="00EA60EB"/>
    <w:rsid w:val="00ED0029"/>
    <w:rsid w:val="00EE6098"/>
    <w:rsid w:val="00EE733E"/>
    <w:rsid w:val="00EF1E04"/>
    <w:rsid w:val="00EF78CC"/>
    <w:rsid w:val="00F02130"/>
    <w:rsid w:val="00F02A12"/>
    <w:rsid w:val="00F03A5E"/>
    <w:rsid w:val="00F03BB6"/>
    <w:rsid w:val="00F14C71"/>
    <w:rsid w:val="00F31537"/>
    <w:rsid w:val="00F32BBF"/>
    <w:rsid w:val="00F32FC7"/>
    <w:rsid w:val="00F35468"/>
    <w:rsid w:val="00F45599"/>
    <w:rsid w:val="00F46AB9"/>
    <w:rsid w:val="00F50A6C"/>
    <w:rsid w:val="00F50AD7"/>
    <w:rsid w:val="00F57A2E"/>
    <w:rsid w:val="00F6685F"/>
    <w:rsid w:val="00F72ECF"/>
    <w:rsid w:val="00F9091A"/>
    <w:rsid w:val="00F95EAD"/>
    <w:rsid w:val="00F96873"/>
    <w:rsid w:val="00F97D15"/>
    <w:rsid w:val="00FA14CC"/>
    <w:rsid w:val="00FA27C9"/>
    <w:rsid w:val="00FB4D00"/>
    <w:rsid w:val="00FC3325"/>
    <w:rsid w:val="00FD1431"/>
    <w:rsid w:val="00FE2820"/>
    <w:rsid w:val="00FE4B9D"/>
    <w:rsid w:val="00FF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4FE7D1B"/>
  <w15:docId w15:val="{3A674F1C-E7B2-4A1F-BCC9-98F70F7F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E53EC2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035BD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B7218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B7218E"/>
    <w:rPr>
      <w:rFonts w:eastAsiaTheme="minorEastAsia"/>
      <w:lang w:eastAsia="ru-RU"/>
    </w:rPr>
  </w:style>
  <w:style w:type="paragraph" w:styleId="a6">
    <w:name w:val="footer"/>
    <w:basedOn w:val="a"/>
    <w:link w:val="a7"/>
    <w:uiPriority w:val="99"/>
    <w:unhideWhenUsed/>
    <w:rsid w:val="00B7218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B7218E"/>
    <w:rPr>
      <w:rFonts w:eastAsiaTheme="minorEastAsia"/>
      <w:lang w:eastAsia="ru-RU"/>
    </w:rPr>
  </w:style>
  <w:style w:type="paragraph" w:styleId="a8">
    <w:name w:val="Balloon Text"/>
    <w:basedOn w:val="a"/>
    <w:link w:val="a9"/>
    <w:uiPriority w:val="99"/>
    <w:semiHidden/>
    <w:unhideWhenUsed/>
    <w:rsid w:val="00183A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183A3A"/>
    <w:rPr>
      <w:rFonts w:ascii="Segoe UI" w:eastAsiaTheme="minorEastAsia" w:hAnsi="Segoe UI" w:cs="Segoe UI"/>
      <w:sz w:val="18"/>
      <w:szCs w:val="18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6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442935-68FB-4C26-A424-C0C76A1E3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261</Words>
  <Characters>24290</Characters>
  <Application>Microsoft Office Word</Application>
  <DocSecurity>0</DocSecurity>
  <Lines>202</Lines>
  <Paragraphs>5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8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cherov</dc:creator>
  <cp:keywords/>
  <dc:description/>
  <cp:lastModifiedBy>Kutcherov</cp:lastModifiedBy>
  <cp:revision>28</cp:revision>
  <cp:lastPrinted>2016-05-04T12:16:00Z</cp:lastPrinted>
  <dcterms:created xsi:type="dcterms:W3CDTF">2016-05-04T13:36:00Z</dcterms:created>
  <dcterms:modified xsi:type="dcterms:W3CDTF">2016-05-11T08:31:00Z</dcterms:modified>
</cp:coreProperties>
</file>